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7674B" w14:textId="448C1123" w:rsidR="005D58D0" w:rsidRDefault="005D58D0" w:rsidP="005D58D0">
      <w:pPr>
        <w:spacing w:line="360" w:lineRule="auto"/>
        <w:ind w:right="-52"/>
        <w:rPr>
          <w:b/>
          <w:sz w:val="24"/>
        </w:rPr>
      </w:pPr>
      <w:r>
        <w:rPr>
          <w:b/>
          <w:sz w:val="24"/>
        </w:rPr>
        <w:t xml:space="preserve">Supplementary </w:t>
      </w:r>
      <w:r w:rsidR="002467E9">
        <w:rPr>
          <w:b/>
          <w:sz w:val="24"/>
        </w:rPr>
        <w:t>Information</w:t>
      </w:r>
      <w:bookmarkStart w:id="0" w:name="_GoBack"/>
      <w:bookmarkEnd w:id="0"/>
    </w:p>
    <w:p w14:paraId="4C9328AE" w14:textId="5A8F56F2" w:rsidR="00A45425" w:rsidRPr="00982461" w:rsidRDefault="00A45425" w:rsidP="00A45425">
      <w:pPr>
        <w:spacing w:line="360" w:lineRule="auto"/>
        <w:ind w:right="-52"/>
        <w:jc w:val="center"/>
        <w:rPr>
          <w:b/>
          <w:sz w:val="24"/>
        </w:rPr>
      </w:pPr>
      <w:r w:rsidRPr="00982461">
        <w:rPr>
          <w:b/>
          <w:sz w:val="24"/>
        </w:rPr>
        <w:t xml:space="preserve">The Fungal Histone Acetyl Transferase Gcn5 Controls Virulence of the Human Pathogen </w:t>
      </w:r>
      <w:r w:rsidRPr="00982461">
        <w:rPr>
          <w:b/>
          <w:i/>
          <w:sz w:val="24"/>
        </w:rPr>
        <w:t>Candida albicans</w:t>
      </w:r>
      <w:r w:rsidRPr="00982461">
        <w:rPr>
          <w:b/>
          <w:sz w:val="24"/>
        </w:rPr>
        <w:t xml:space="preserve"> through Multiple Pathways</w:t>
      </w:r>
    </w:p>
    <w:p w14:paraId="448C81DD" w14:textId="77777777" w:rsidR="00A45425" w:rsidRPr="00982461" w:rsidRDefault="00A45425" w:rsidP="00A45425">
      <w:pPr>
        <w:spacing w:line="360" w:lineRule="auto"/>
        <w:ind w:right="-52"/>
        <w:jc w:val="center"/>
        <w:rPr>
          <w:b/>
          <w:sz w:val="24"/>
        </w:rPr>
      </w:pPr>
    </w:p>
    <w:p w14:paraId="5D5ECF47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Raju Shivarathri</w:t>
      </w:r>
      <w:r w:rsidRPr="00982461">
        <w:rPr>
          <w:szCs w:val="22"/>
          <w:vertAlign w:val="superscript"/>
        </w:rPr>
        <w:t>1</w:t>
      </w:r>
      <w:r w:rsidRPr="00982461">
        <w:rPr>
          <w:szCs w:val="22"/>
        </w:rPr>
        <w:t>, Michael Tscherner</w:t>
      </w:r>
      <w:r w:rsidRPr="00982461">
        <w:rPr>
          <w:szCs w:val="22"/>
          <w:vertAlign w:val="superscript"/>
        </w:rPr>
        <w:t>1</w:t>
      </w:r>
      <w:r w:rsidRPr="00982461">
        <w:rPr>
          <w:szCs w:val="22"/>
        </w:rPr>
        <w:t>, Florian Zwolanek</w:t>
      </w:r>
      <w:r w:rsidRPr="00982461">
        <w:rPr>
          <w:szCs w:val="22"/>
          <w:vertAlign w:val="superscript"/>
        </w:rPr>
        <w:t>1</w:t>
      </w:r>
      <w:r w:rsidRPr="00982461">
        <w:rPr>
          <w:szCs w:val="22"/>
        </w:rPr>
        <w:t>, Nitesh Kumar Singh</w:t>
      </w:r>
      <w:r w:rsidRPr="00982461">
        <w:rPr>
          <w:szCs w:val="22"/>
          <w:vertAlign w:val="superscript"/>
        </w:rPr>
        <w:t>2</w:t>
      </w:r>
      <w:r w:rsidRPr="00982461">
        <w:rPr>
          <w:szCs w:val="22"/>
        </w:rPr>
        <w:t xml:space="preserve">, </w:t>
      </w:r>
    </w:p>
    <w:p w14:paraId="1942C863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  <w:vertAlign w:val="superscript"/>
        </w:rPr>
      </w:pPr>
      <w:r w:rsidRPr="00982461">
        <w:rPr>
          <w:szCs w:val="22"/>
        </w:rPr>
        <w:t>Neeraj Chauhan</w:t>
      </w:r>
      <w:r w:rsidRPr="00982461">
        <w:rPr>
          <w:szCs w:val="22"/>
          <w:vertAlign w:val="superscript"/>
        </w:rPr>
        <w:t>3,4†</w:t>
      </w:r>
      <w:r w:rsidRPr="00982461">
        <w:rPr>
          <w:szCs w:val="22"/>
        </w:rPr>
        <w:t xml:space="preserve"> and Karl Kuchler</w:t>
      </w:r>
      <w:r w:rsidRPr="00982461">
        <w:rPr>
          <w:szCs w:val="22"/>
          <w:vertAlign w:val="superscript"/>
        </w:rPr>
        <w:t>1†</w:t>
      </w:r>
      <w:r w:rsidRPr="00982461">
        <w:rPr>
          <w:szCs w:val="22"/>
        </w:rPr>
        <w:t>,</w:t>
      </w:r>
    </w:p>
    <w:p w14:paraId="320E3F87" w14:textId="77777777" w:rsidR="00A45425" w:rsidRPr="00982461" w:rsidRDefault="00A45425" w:rsidP="00A45425">
      <w:pPr>
        <w:spacing w:line="360" w:lineRule="auto"/>
        <w:ind w:right="-52"/>
        <w:rPr>
          <w:szCs w:val="22"/>
        </w:rPr>
      </w:pPr>
    </w:p>
    <w:p w14:paraId="67A7F568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 xml:space="preserve">From The </w:t>
      </w:r>
    </w:p>
    <w:p w14:paraId="317E8F0B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  <w:vertAlign w:val="superscript"/>
        </w:rPr>
        <w:t>1</w:t>
      </w:r>
      <w:r w:rsidRPr="00982461">
        <w:rPr>
          <w:szCs w:val="22"/>
        </w:rPr>
        <w:t>Medical University Vienna, Max F. Perutz Laboratories, Campus Vienna Biocenter, A-1030 Vienna, Austria</w:t>
      </w:r>
    </w:p>
    <w:p w14:paraId="5F4260ED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</w:p>
    <w:p w14:paraId="108D4C53" w14:textId="77777777" w:rsidR="00A45425" w:rsidRPr="00982461" w:rsidRDefault="00A45425" w:rsidP="00A45425">
      <w:pPr>
        <w:pStyle w:val="HTMLPreformatted"/>
        <w:shd w:val="clear" w:color="auto" w:fill="FFFFFF"/>
        <w:spacing w:line="360" w:lineRule="auto"/>
        <w:ind w:right="-52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82461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2</w:t>
      </w:r>
      <w:r w:rsidRPr="00982461">
        <w:rPr>
          <w:rFonts w:ascii="Arial" w:hAnsi="Arial" w:cs="Arial"/>
          <w:color w:val="000000" w:themeColor="text1"/>
          <w:sz w:val="22"/>
          <w:szCs w:val="22"/>
          <w:lang w:val="en-US"/>
        </w:rPr>
        <w:t>Current Address: Qia ULB-Epigénétique du Cancer, Faculté Médecine</w:t>
      </w:r>
    </w:p>
    <w:p w14:paraId="17B5D908" w14:textId="77777777" w:rsidR="00A45425" w:rsidRPr="00982461" w:rsidRDefault="00A45425" w:rsidP="00A45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right="-52"/>
        <w:jc w:val="center"/>
        <w:rPr>
          <w:rFonts w:eastAsia="Times New Roman"/>
          <w:szCs w:val="22"/>
          <w:lang w:val="en-US" w:eastAsia="de-DE"/>
        </w:rPr>
      </w:pPr>
      <w:r w:rsidRPr="00982461">
        <w:rPr>
          <w:rFonts w:eastAsia="Times New Roman"/>
          <w:szCs w:val="22"/>
          <w:lang w:val="en-US" w:eastAsia="de-DE"/>
        </w:rPr>
        <w:t>Route de Lennik 808, Bruxelles – Belgium</w:t>
      </w:r>
    </w:p>
    <w:p w14:paraId="3653C952" w14:textId="77777777" w:rsidR="00A45425" w:rsidRPr="00982461" w:rsidRDefault="00A45425" w:rsidP="00A454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right="-52"/>
        <w:jc w:val="center"/>
        <w:rPr>
          <w:rFonts w:eastAsia="Times New Roman"/>
          <w:szCs w:val="22"/>
          <w:lang w:val="en-US" w:eastAsia="de-DE"/>
        </w:rPr>
      </w:pPr>
    </w:p>
    <w:p w14:paraId="475F1838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  <w:vertAlign w:val="superscript"/>
        </w:rPr>
        <w:t>3</w:t>
      </w:r>
      <w:r w:rsidRPr="00982461">
        <w:rPr>
          <w:szCs w:val="22"/>
        </w:rPr>
        <w:t xml:space="preserve">Public Health Research Institute &amp; </w:t>
      </w:r>
      <w:r w:rsidRPr="00982461">
        <w:rPr>
          <w:szCs w:val="22"/>
          <w:vertAlign w:val="superscript"/>
        </w:rPr>
        <w:t>4</w:t>
      </w:r>
      <w:r w:rsidRPr="00982461">
        <w:rPr>
          <w:szCs w:val="22"/>
        </w:rPr>
        <w:t>Department of Microbiology, Biochemistry and Molecular Genetics, New Jersey Medical School, Rutgers</w:t>
      </w:r>
    </w:p>
    <w:p w14:paraId="2630F67C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The State University of New Jersey, Newark, NJ 07103, USA</w:t>
      </w:r>
    </w:p>
    <w:p w14:paraId="3F6CBA3B" w14:textId="77777777" w:rsidR="00A45425" w:rsidRPr="00982461" w:rsidRDefault="00A45425" w:rsidP="00A45425">
      <w:pPr>
        <w:ind w:right="-52"/>
        <w:jc w:val="center"/>
        <w:rPr>
          <w:szCs w:val="22"/>
        </w:rPr>
      </w:pPr>
    </w:p>
    <w:p w14:paraId="49313257" w14:textId="77777777" w:rsidR="00A45425" w:rsidRPr="00982461" w:rsidRDefault="00A45425" w:rsidP="00A45425">
      <w:pPr>
        <w:tabs>
          <w:tab w:val="left" w:pos="142"/>
        </w:tabs>
        <w:spacing w:line="360" w:lineRule="auto"/>
        <w:ind w:right="-52"/>
        <w:rPr>
          <w:szCs w:val="22"/>
          <w:vertAlign w:val="superscript"/>
        </w:rPr>
      </w:pPr>
    </w:p>
    <w:p w14:paraId="7F650353" w14:textId="77777777" w:rsidR="00A45425" w:rsidRPr="00982461" w:rsidRDefault="00A45425" w:rsidP="00A45425">
      <w:pPr>
        <w:tabs>
          <w:tab w:val="left" w:pos="142"/>
        </w:tabs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  <w:vertAlign w:val="superscript"/>
        </w:rPr>
        <w:t>†</w:t>
      </w:r>
      <w:r w:rsidRPr="00982461">
        <w:rPr>
          <w:szCs w:val="22"/>
        </w:rPr>
        <w:t xml:space="preserve"> To whom correspondence can be addressed:</w:t>
      </w:r>
    </w:p>
    <w:p w14:paraId="613D918B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Karl Kuchler</w:t>
      </w:r>
    </w:p>
    <w:p w14:paraId="12056E38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Medical University Vienna, Max F. Perutz Laboratories</w:t>
      </w:r>
    </w:p>
    <w:p w14:paraId="75622352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Department of Medical Biochemistry</w:t>
      </w:r>
    </w:p>
    <w:p w14:paraId="50F1FDD8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Dr. Bohr-Gasse 9/2; A-1030 Vienna, Austria</w:t>
      </w:r>
    </w:p>
    <w:p w14:paraId="6EA42773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  <w:lang w:val="de-AT"/>
        </w:rPr>
      </w:pPr>
      <w:r w:rsidRPr="00982461">
        <w:rPr>
          <w:szCs w:val="22"/>
          <w:lang w:val="de-AT"/>
        </w:rPr>
        <w:t xml:space="preserve">Ph: +43-1-4277-61807; </w:t>
      </w:r>
      <w:r w:rsidRPr="00982461">
        <w:rPr>
          <w:szCs w:val="22"/>
          <w:lang w:val="de-AT"/>
        </w:rPr>
        <w:tab/>
        <w:t>FAX: +43-1-4277-9618;</w:t>
      </w:r>
    </w:p>
    <w:p w14:paraId="2A8A5AC5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  <w:lang w:val="de-AT"/>
        </w:rPr>
      </w:pPr>
      <w:r w:rsidRPr="00982461">
        <w:rPr>
          <w:szCs w:val="22"/>
          <w:lang w:val="de-AT"/>
        </w:rPr>
        <w:t xml:space="preserve">e-mail: </w:t>
      </w:r>
      <w:hyperlink r:id="rId7" w:history="1">
        <w:r w:rsidRPr="00982461">
          <w:rPr>
            <w:rStyle w:val="Hyperlink"/>
            <w:szCs w:val="22"/>
            <w:lang w:val="de-AT"/>
          </w:rPr>
          <w:t>karl.kuchler@meduniwien.ac.at</w:t>
        </w:r>
      </w:hyperlink>
    </w:p>
    <w:p w14:paraId="18C8F1F0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and/or</w:t>
      </w:r>
    </w:p>
    <w:p w14:paraId="6FF64AC4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Neeraj Chauhan</w:t>
      </w:r>
    </w:p>
    <w:p w14:paraId="569F4573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Public Health Research Institute - PHRI</w:t>
      </w:r>
    </w:p>
    <w:p w14:paraId="37383D8C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Department of Microbiology, Biochemistry and Molecular Genetics</w:t>
      </w:r>
    </w:p>
    <w:p w14:paraId="039DE580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New Jersey Medical School</w:t>
      </w:r>
    </w:p>
    <w:p w14:paraId="5B7A1778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</w:rPr>
      </w:pPr>
      <w:r w:rsidRPr="00982461">
        <w:rPr>
          <w:szCs w:val="22"/>
        </w:rPr>
        <w:t>Rutgers, The State University of New Jersey</w:t>
      </w:r>
    </w:p>
    <w:p w14:paraId="75E34ABB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  <w:lang w:val="de-AT"/>
        </w:rPr>
      </w:pPr>
      <w:r w:rsidRPr="00982461">
        <w:rPr>
          <w:szCs w:val="22"/>
          <w:lang w:val="de-AT"/>
        </w:rPr>
        <w:t>225 Warren Street, Newark, NJ 07103, USA</w:t>
      </w:r>
    </w:p>
    <w:p w14:paraId="2BB6D69B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  <w:lang w:val="de-AT"/>
        </w:rPr>
      </w:pPr>
      <w:r w:rsidRPr="00982461">
        <w:rPr>
          <w:szCs w:val="22"/>
          <w:lang w:val="de-AT"/>
        </w:rPr>
        <w:t>Ph: +1-973-854-3470</w:t>
      </w:r>
      <w:r w:rsidRPr="00982461">
        <w:rPr>
          <w:szCs w:val="22"/>
          <w:lang w:val="de-AT"/>
        </w:rPr>
        <w:tab/>
        <w:t>FAX: +1-973-854-3101</w:t>
      </w:r>
    </w:p>
    <w:p w14:paraId="2053B6BA" w14:textId="77777777" w:rsidR="00A45425" w:rsidRPr="00982461" w:rsidRDefault="00A45425" w:rsidP="00A45425">
      <w:pPr>
        <w:spacing w:line="360" w:lineRule="auto"/>
        <w:ind w:right="-52"/>
        <w:jc w:val="center"/>
        <w:rPr>
          <w:szCs w:val="22"/>
          <w:lang w:val="de-AT"/>
        </w:rPr>
      </w:pPr>
      <w:r w:rsidRPr="00982461">
        <w:rPr>
          <w:szCs w:val="22"/>
          <w:lang w:val="de-AT"/>
        </w:rPr>
        <w:t xml:space="preserve">e-mail: </w:t>
      </w:r>
      <w:hyperlink r:id="rId8" w:history="1">
        <w:r w:rsidRPr="00982461">
          <w:rPr>
            <w:rStyle w:val="Hyperlink"/>
            <w:szCs w:val="22"/>
            <w:lang w:val="de-AT"/>
          </w:rPr>
          <w:t>chauhan1@njms.rutgers.edu</w:t>
        </w:r>
      </w:hyperlink>
    </w:p>
    <w:p w14:paraId="6FC80407" w14:textId="4695BCCF" w:rsidR="002D2328" w:rsidRDefault="002D2328" w:rsidP="00F32EA2">
      <w:pPr>
        <w:rPr>
          <w:b/>
          <w:bCs/>
          <w:sz w:val="24"/>
        </w:rPr>
      </w:pPr>
    </w:p>
    <w:p w14:paraId="7C9112EC" w14:textId="0FDD3244" w:rsidR="00A301B1" w:rsidRDefault="00A301B1" w:rsidP="008C0178">
      <w:pPr>
        <w:rPr>
          <w:b/>
          <w:bCs/>
          <w:szCs w:val="22"/>
        </w:rPr>
      </w:pPr>
    </w:p>
    <w:p w14:paraId="557F022F" w14:textId="77777777" w:rsidR="00585459" w:rsidRDefault="00585459" w:rsidP="0052283A">
      <w:pPr>
        <w:rPr>
          <w:b/>
          <w:bCs/>
          <w:szCs w:val="22"/>
        </w:rPr>
      </w:pPr>
    </w:p>
    <w:p w14:paraId="5E0A9859" w14:textId="6993A5E8" w:rsidR="006D091E" w:rsidRPr="0085667B" w:rsidRDefault="00DB7318" w:rsidP="00F32EA2">
      <w:pPr>
        <w:jc w:val="both"/>
        <w:rPr>
          <w:b/>
          <w:bCs/>
          <w:szCs w:val="22"/>
          <w:lang w:val="en-US"/>
        </w:rPr>
      </w:pPr>
      <w:r w:rsidRPr="0085667B">
        <w:rPr>
          <w:b/>
          <w:bCs/>
          <w:szCs w:val="22"/>
        </w:rPr>
        <w:t>Supplementary</w:t>
      </w:r>
      <w:r w:rsidR="00DD4CC7" w:rsidRPr="0085667B">
        <w:rPr>
          <w:b/>
          <w:bCs/>
          <w:szCs w:val="22"/>
        </w:rPr>
        <w:t xml:space="preserve"> </w:t>
      </w:r>
      <w:r w:rsidR="006D091E" w:rsidRPr="0085667B">
        <w:rPr>
          <w:b/>
          <w:bCs/>
          <w:szCs w:val="22"/>
        </w:rPr>
        <w:t>Figure</w:t>
      </w:r>
      <w:r w:rsidR="00E33797" w:rsidRPr="0085667B">
        <w:rPr>
          <w:b/>
          <w:bCs/>
          <w:szCs w:val="22"/>
        </w:rPr>
        <w:t xml:space="preserve"> </w:t>
      </w:r>
      <w:r w:rsidR="006D091E" w:rsidRPr="0085667B">
        <w:rPr>
          <w:b/>
          <w:bCs/>
          <w:szCs w:val="22"/>
        </w:rPr>
        <w:t xml:space="preserve">S1: </w:t>
      </w:r>
      <w:r w:rsidR="006D091E" w:rsidRPr="0085667B">
        <w:rPr>
          <w:b/>
          <w:bCs/>
          <w:szCs w:val="22"/>
          <w:lang w:val="en-US"/>
        </w:rPr>
        <w:t>Lack of the histone acetyltransferase Gcn5</w:t>
      </w:r>
      <w:r w:rsidR="006D091E" w:rsidRPr="0085667B">
        <w:rPr>
          <w:b/>
          <w:bCs/>
          <w:i/>
          <w:iCs/>
          <w:szCs w:val="22"/>
          <w:lang w:val="en-US"/>
        </w:rPr>
        <w:t xml:space="preserve"> </w:t>
      </w:r>
      <w:r w:rsidR="006D091E" w:rsidRPr="0085667B">
        <w:rPr>
          <w:b/>
          <w:bCs/>
          <w:szCs w:val="22"/>
          <w:lang w:val="en-US"/>
        </w:rPr>
        <w:t xml:space="preserve">alters susceptibility to caspofungin, azoles and cell wall stress agents. </w:t>
      </w:r>
    </w:p>
    <w:p w14:paraId="59894FEF" w14:textId="6F87940E" w:rsidR="0052283A" w:rsidRPr="0085667B" w:rsidRDefault="006D091E" w:rsidP="008C0178">
      <w:pPr>
        <w:jc w:val="both"/>
        <w:rPr>
          <w:b/>
          <w:bCs/>
          <w:szCs w:val="22"/>
        </w:rPr>
      </w:pPr>
      <w:r w:rsidRPr="0085667B">
        <w:rPr>
          <w:bCs/>
          <w:szCs w:val="22"/>
          <w:lang w:val="en-US"/>
        </w:rPr>
        <w:t>Equal volumes (3 µl) of 10-fold serial dilutions of SC5314 wild-type (</w:t>
      </w:r>
      <w:r w:rsidRPr="0085667B">
        <w:rPr>
          <w:bCs/>
          <w:i/>
          <w:iCs/>
          <w:szCs w:val="22"/>
          <w:lang w:val="en-US"/>
        </w:rPr>
        <w:t>wt</w:t>
      </w:r>
      <w:r w:rsidRPr="0085667B">
        <w:rPr>
          <w:bCs/>
          <w:szCs w:val="22"/>
          <w:lang w:val="en-US"/>
        </w:rPr>
        <w:t>), mutant (</w:t>
      </w:r>
      <w:r w:rsidRPr="0085667B">
        <w:rPr>
          <w:bCs/>
          <w:i/>
          <w:szCs w:val="22"/>
          <w:lang w:val="en-US"/>
        </w:rPr>
        <w:t>GCN5/gcn5</w:t>
      </w:r>
      <w:r w:rsidRPr="0085667B">
        <w:rPr>
          <w:bCs/>
          <w:szCs w:val="22"/>
          <w:lang w:val="en-US"/>
        </w:rPr>
        <w:t></w:t>
      </w:r>
      <w:r w:rsidR="00E43E7F" w:rsidRPr="0085667B">
        <w:rPr>
          <w:bCs/>
          <w:szCs w:val="22"/>
          <w:lang w:val="en-US"/>
        </w:rPr>
        <w:t>)</w:t>
      </w:r>
      <w:r w:rsidRPr="0085667B">
        <w:rPr>
          <w:bCs/>
          <w:szCs w:val="22"/>
          <w:lang w:val="en-US"/>
        </w:rPr>
        <w:t xml:space="preserve"> and </w:t>
      </w:r>
      <w:r w:rsidRPr="0085667B">
        <w:rPr>
          <w:bCs/>
          <w:i/>
          <w:szCs w:val="22"/>
          <w:lang w:val="en-US"/>
        </w:rPr>
        <w:t>gcn5</w:t>
      </w:r>
      <w:r w:rsidR="00FB498C">
        <w:rPr>
          <w:bCs/>
          <w:szCs w:val="22"/>
          <w:lang w:val="en-US"/>
        </w:rPr>
        <w:t>∆/∆</w:t>
      </w:r>
      <w:r w:rsidRPr="0085667B">
        <w:rPr>
          <w:bCs/>
          <w:szCs w:val="22"/>
          <w:lang w:val="en-US"/>
        </w:rPr>
        <w:t xml:space="preserve"> and restored (</w:t>
      </w:r>
      <w:r w:rsidRPr="0085667B">
        <w:rPr>
          <w:bCs/>
          <w:i/>
          <w:szCs w:val="22"/>
          <w:lang w:val="en-US"/>
        </w:rPr>
        <w:t>gcn5</w:t>
      </w:r>
      <w:r w:rsidR="00FB498C">
        <w:rPr>
          <w:bCs/>
          <w:szCs w:val="22"/>
          <w:lang w:val="en-US"/>
        </w:rPr>
        <w:t>∆/∆</w:t>
      </w:r>
      <w:r w:rsidRPr="0085667B">
        <w:rPr>
          <w:bCs/>
          <w:szCs w:val="22"/>
          <w:lang w:val="en-US"/>
        </w:rPr>
        <w:t>::</w:t>
      </w:r>
      <w:r w:rsidRPr="0085667B">
        <w:rPr>
          <w:bCs/>
          <w:i/>
          <w:szCs w:val="22"/>
          <w:lang w:val="en-US"/>
        </w:rPr>
        <w:t xml:space="preserve">GCN5) </w:t>
      </w:r>
      <w:r w:rsidRPr="0085667B">
        <w:rPr>
          <w:bCs/>
          <w:szCs w:val="22"/>
          <w:lang w:val="en-US"/>
        </w:rPr>
        <w:t xml:space="preserve">Candida strains were spotted onto YPD plates containing different stress agents at the indicated concentrations. Colony growth was scored after 48 h and compared to the YPD control plate. </w:t>
      </w:r>
      <w:r w:rsidRPr="0085667B">
        <w:rPr>
          <w:b/>
          <w:bCs/>
          <w:szCs w:val="22"/>
          <w:lang w:val="en-US"/>
        </w:rPr>
        <w:t xml:space="preserve">A. </w:t>
      </w:r>
      <w:r w:rsidRPr="0085667B">
        <w:rPr>
          <w:bCs/>
          <w:szCs w:val="22"/>
          <w:lang w:val="en-US"/>
        </w:rPr>
        <w:t>temperature stress (37 °C), serum (10%)</w:t>
      </w:r>
      <w:r w:rsidR="00F422E2" w:rsidRPr="0085667B">
        <w:rPr>
          <w:bCs/>
          <w:szCs w:val="22"/>
          <w:lang w:val="en-US"/>
        </w:rPr>
        <w:t>,</w:t>
      </w:r>
      <w:r w:rsidRPr="0085667B">
        <w:rPr>
          <w:bCs/>
          <w:szCs w:val="22"/>
          <w:lang w:val="en-US"/>
        </w:rPr>
        <w:t xml:space="preserve"> </w:t>
      </w:r>
      <w:r w:rsidRPr="0085667B">
        <w:rPr>
          <w:szCs w:val="22"/>
        </w:rPr>
        <w:t xml:space="preserve">caffeine (10 mM), SDS (0.05%), Congo </w:t>
      </w:r>
      <w:r w:rsidR="00532F73" w:rsidRPr="0085667B">
        <w:rPr>
          <w:szCs w:val="22"/>
        </w:rPr>
        <w:t>R</w:t>
      </w:r>
      <w:r w:rsidRPr="0085667B">
        <w:rPr>
          <w:szCs w:val="22"/>
        </w:rPr>
        <w:t>ed (</w:t>
      </w:r>
      <w:r w:rsidRPr="0085667B">
        <w:rPr>
          <w:bCs/>
          <w:szCs w:val="22"/>
          <w:lang w:val="en-US"/>
        </w:rPr>
        <w:t>150 µg/ml)</w:t>
      </w:r>
      <w:r w:rsidRPr="0085667B">
        <w:rPr>
          <w:szCs w:val="22"/>
        </w:rPr>
        <w:t xml:space="preserve"> and caspofungin </w:t>
      </w:r>
      <w:r w:rsidRPr="0085667B">
        <w:rPr>
          <w:bCs/>
          <w:szCs w:val="22"/>
          <w:lang w:val="en-US"/>
        </w:rPr>
        <w:t>(CSP, 100 and 150 ng/ml).</w:t>
      </w:r>
      <w:r w:rsidRPr="0085667B">
        <w:rPr>
          <w:szCs w:val="22"/>
        </w:rPr>
        <w:t xml:space="preserve"> </w:t>
      </w:r>
      <w:r w:rsidRPr="0085667B">
        <w:rPr>
          <w:b/>
          <w:szCs w:val="22"/>
        </w:rPr>
        <w:t>B.</w:t>
      </w:r>
      <w:r w:rsidRPr="0085667B">
        <w:rPr>
          <w:szCs w:val="22"/>
        </w:rPr>
        <w:t xml:space="preserve"> Hydrogen peroxide (H</w:t>
      </w:r>
      <w:r w:rsidRPr="0085667B">
        <w:rPr>
          <w:szCs w:val="22"/>
          <w:vertAlign w:val="subscript"/>
        </w:rPr>
        <w:t>2</w:t>
      </w:r>
      <w:r w:rsidRPr="0085667B">
        <w:rPr>
          <w:szCs w:val="22"/>
        </w:rPr>
        <w:t>O</w:t>
      </w:r>
      <w:r w:rsidRPr="0085667B">
        <w:rPr>
          <w:szCs w:val="22"/>
          <w:vertAlign w:val="subscript"/>
        </w:rPr>
        <w:t>2</w:t>
      </w:r>
      <w:r w:rsidRPr="0085667B">
        <w:rPr>
          <w:szCs w:val="22"/>
        </w:rPr>
        <w:t>), Itraconazole (ITZ), fluconazole (FLC), ketoconazole (KTZ) and voriconazole (VCZ) were used at concentrations of 4, 5 and 6 mM, 0.02 µg/ml, 2, 4 and 8 µg/ml, 0.05 µg/ml and 0.02 µg/ml, respectively.</w:t>
      </w:r>
      <w:r w:rsidRPr="0085667B">
        <w:rPr>
          <w:bCs/>
          <w:szCs w:val="22"/>
          <w:lang w:val="en-US"/>
        </w:rPr>
        <w:t xml:space="preserve"> </w:t>
      </w:r>
      <w:r w:rsidRPr="0085667B">
        <w:rPr>
          <w:b/>
          <w:bCs/>
          <w:szCs w:val="22"/>
          <w:lang w:val="en-US"/>
        </w:rPr>
        <w:t>C.</w:t>
      </w:r>
      <w:r w:rsidRPr="0085667B">
        <w:rPr>
          <w:bCs/>
          <w:szCs w:val="22"/>
          <w:lang w:val="en-US"/>
        </w:rPr>
        <w:t xml:space="preserve"> Equal volumes (3 µl) of 10-fold serial dilutions of strains were spotted onto SC media plates containing different carbon sources such as glucose (</w:t>
      </w:r>
      <w:r w:rsidR="005A231F" w:rsidRPr="0085667B">
        <w:rPr>
          <w:bCs/>
          <w:szCs w:val="22"/>
          <w:lang w:val="en-US"/>
        </w:rPr>
        <w:t>2%</w:t>
      </w:r>
      <w:r w:rsidRPr="0085667B">
        <w:rPr>
          <w:bCs/>
          <w:szCs w:val="22"/>
          <w:lang w:val="en-US"/>
        </w:rPr>
        <w:t>), ethanol (</w:t>
      </w:r>
      <w:r w:rsidR="005A231F" w:rsidRPr="0085667B">
        <w:rPr>
          <w:bCs/>
          <w:szCs w:val="22"/>
          <w:lang w:val="en-US"/>
        </w:rPr>
        <w:t>2%</w:t>
      </w:r>
      <w:r w:rsidRPr="0085667B">
        <w:rPr>
          <w:bCs/>
          <w:szCs w:val="22"/>
          <w:lang w:val="en-US"/>
        </w:rPr>
        <w:t>), citric acid (</w:t>
      </w:r>
      <w:r w:rsidR="005A231F" w:rsidRPr="0085667B">
        <w:rPr>
          <w:bCs/>
          <w:szCs w:val="22"/>
          <w:lang w:val="en-US"/>
        </w:rPr>
        <w:t>2%</w:t>
      </w:r>
      <w:r w:rsidRPr="0085667B">
        <w:rPr>
          <w:bCs/>
          <w:szCs w:val="22"/>
          <w:lang w:val="en-US"/>
        </w:rPr>
        <w:t>), sodium acetate (</w:t>
      </w:r>
      <w:r w:rsidR="005A231F" w:rsidRPr="0085667B">
        <w:rPr>
          <w:bCs/>
          <w:szCs w:val="22"/>
          <w:lang w:val="en-US"/>
        </w:rPr>
        <w:t>2%</w:t>
      </w:r>
      <w:r w:rsidRPr="0085667B">
        <w:rPr>
          <w:bCs/>
          <w:szCs w:val="22"/>
          <w:lang w:val="en-US"/>
        </w:rPr>
        <w:t>), and glycerol (</w:t>
      </w:r>
      <w:r w:rsidR="005A231F" w:rsidRPr="0085667B">
        <w:rPr>
          <w:bCs/>
          <w:szCs w:val="22"/>
          <w:lang w:val="en-US"/>
        </w:rPr>
        <w:t>2%</w:t>
      </w:r>
      <w:r w:rsidRPr="0085667B">
        <w:rPr>
          <w:bCs/>
          <w:szCs w:val="22"/>
          <w:lang w:val="en-US"/>
        </w:rPr>
        <w:t>). Colony growth was scored after 48 h and compared to the control plate.</w:t>
      </w:r>
      <w:r w:rsidR="00E50AAE" w:rsidRPr="0085667B">
        <w:rPr>
          <w:bCs/>
          <w:szCs w:val="22"/>
          <w:lang w:val="en-US"/>
        </w:rPr>
        <w:t xml:space="preserve"> </w:t>
      </w:r>
      <w:r w:rsidR="00E50AAE" w:rsidRPr="0085667B">
        <w:rPr>
          <w:b/>
          <w:szCs w:val="22"/>
          <w:lang w:val="en-US"/>
        </w:rPr>
        <w:t>D.</w:t>
      </w:r>
      <w:r w:rsidR="004C76F5" w:rsidRPr="0085667B">
        <w:rPr>
          <w:b/>
          <w:szCs w:val="22"/>
          <w:lang w:val="en-US"/>
        </w:rPr>
        <w:t xml:space="preserve"> </w:t>
      </w:r>
      <w:r w:rsidR="004C76F5" w:rsidRPr="0085667B">
        <w:rPr>
          <w:szCs w:val="22"/>
        </w:rPr>
        <w:t>Liquid growth of indicated strains at 30°C in SC medium containing various carbon sources as indicate. Data represent the mean (± SEM) from three independent experiments.</w:t>
      </w:r>
      <w:r w:rsidR="00E50AAE" w:rsidRPr="0085667B">
        <w:rPr>
          <w:bCs/>
          <w:szCs w:val="22"/>
          <w:lang w:val="en-US"/>
        </w:rPr>
        <w:t xml:space="preserve"> </w:t>
      </w:r>
      <w:r w:rsidR="00E50AAE" w:rsidRPr="0085667B">
        <w:rPr>
          <w:b/>
          <w:bCs/>
          <w:szCs w:val="22"/>
        </w:rPr>
        <w:t>E.</w:t>
      </w:r>
      <w:r w:rsidR="004C76F5" w:rsidRPr="0085667B">
        <w:rPr>
          <w:szCs w:val="22"/>
        </w:rPr>
        <w:t xml:space="preserve"> Cell wall stress agents such as SDS, caffeine and caspofungin MIC distribution is shown</w:t>
      </w:r>
      <w:r w:rsidR="004C76F5" w:rsidRPr="0085667B">
        <w:rPr>
          <w:i/>
          <w:iCs/>
          <w:szCs w:val="22"/>
        </w:rPr>
        <w:t xml:space="preserve">. </w:t>
      </w:r>
      <w:r w:rsidR="004C76F5" w:rsidRPr="0085667B">
        <w:rPr>
          <w:szCs w:val="22"/>
        </w:rPr>
        <w:t xml:space="preserve">Data represent the mean (± SEM) from three independent experiments. Lines coloured in black, grey and red with dots corresponds to </w:t>
      </w:r>
      <w:r w:rsidR="004C76F5" w:rsidRPr="0085667B">
        <w:rPr>
          <w:i/>
          <w:iCs/>
          <w:szCs w:val="22"/>
        </w:rPr>
        <w:t>wt</w:t>
      </w:r>
      <w:r w:rsidR="004C76F5" w:rsidRPr="0085667B">
        <w:rPr>
          <w:szCs w:val="22"/>
        </w:rPr>
        <w:t xml:space="preserve">, </w:t>
      </w:r>
      <w:r w:rsidR="004C76F5" w:rsidRPr="0085667B">
        <w:rPr>
          <w:i/>
          <w:iCs/>
          <w:szCs w:val="22"/>
        </w:rPr>
        <w:t>gcn5</w:t>
      </w:r>
      <w:r w:rsidR="004C76F5" w:rsidRPr="0085667B">
        <w:rPr>
          <w:szCs w:val="22"/>
        </w:rPr>
        <w:t>Δ/Δ::</w:t>
      </w:r>
      <w:r w:rsidR="004C76F5" w:rsidRPr="0085667B">
        <w:rPr>
          <w:i/>
          <w:iCs/>
          <w:szCs w:val="22"/>
        </w:rPr>
        <w:t xml:space="preserve">GCN5 </w:t>
      </w:r>
      <w:r w:rsidR="004C76F5" w:rsidRPr="0085667B">
        <w:rPr>
          <w:szCs w:val="22"/>
        </w:rPr>
        <w:t xml:space="preserve">and </w:t>
      </w:r>
      <w:r w:rsidR="004C76F5" w:rsidRPr="0085667B">
        <w:rPr>
          <w:i/>
          <w:iCs/>
          <w:szCs w:val="22"/>
        </w:rPr>
        <w:t>gcn5</w:t>
      </w:r>
      <w:r w:rsidR="004C76F5" w:rsidRPr="0085667B">
        <w:rPr>
          <w:szCs w:val="22"/>
        </w:rPr>
        <w:t xml:space="preserve">Δ/Δ cultures, respectively. </w:t>
      </w:r>
    </w:p>
    <w:p w14:paraId="58C13D49" w14:textId="77777777" w:rsidR="007C081B" w:rsidRPr="0085667B" w:rsidRDefault="007C081B" w:rsidP="00F32EA2">
      <w:pPr>
        <w:jc w:val="both"/>
        <w:rPr>
          <w:b/>
          <w:bCs/>
          <w:szCs w:val="22"/>
        </w:rPr>
      </w:pPr>
    </w:p>
    <w:p w14:paraId="25C4F905" w14:textId="63EE8FBD" w:rsidR="00F30A46" w:rsidRPr="0085667B" w:rsidRDefault="00DD4CC7" w:rsidP="00F32EA2">
      <w:pPr>
        <w:jc w:val="both"/>
        <w:rPr>
          <w:b/>
          <w:bCs/>
          <w:szCs w:val="22"/>
          <w:lang w:val="en-IN"/>
        </w:rPr>
      </w:pPr>
      <w:r w:rsidRPr="0085667B">
        <w:rPr>
          <w:b/>
          <w:bCs/>
          <w:szCs w:val="22"/>
        </w:rPr>
        <w:t>Supplementary</w:t>
      </w:r>
      <w:r w:rsidR="00DB7318" w:rsidRPr="0085667B">
        <w:rPr>
          <w:b/>
          <w:bCs/>
          <w:szCs w:val="22"/>
        </w:rPr>
        <w:t xml:space="preserve"> </w:t>
      </w:r>
      <w:r w:rsidR="00DC490A" w:rsidRPr="0085667B">
        <w:rPr>
          <w:b/>
          <w:bCs/>
          <w:szCs w:val="22"/>
        </w:rPr>
        <w:t xml:space="preserve">Figure S2: </w:t>
      </w:r>
      <w:r w:rsidR="004A4565" w:rsidRPr="0085667B">
        <w:rPr>
          <w:b/>
          <w:bCs/>
          <w:szCs w:val="22"/>
          <w:lang w:val="en-US"/>
        </w:rPr>
        <w:t>Caspofungin su</w:t>
      </w:r>
      <w:r w:rsidR="008A4C46" w:rsidRPr="0085667B">
        <w:rPr>
          <w:b/>
          <w:bCs/>
          <w:szCs w:val="22"/>
          <w:lang w:val="en-US"/>
        </w:rPr>
        <w:t>s</w:t>
      </w:r>
      <w:r w:rsidR="004A4565" w:rsidRPr="0085667B">
        <w:rPr>
          <w:b/>
          <w:bCs/>
          <w:szCs w:val="22"/>
          <w:lang w:val="en-US"/>
        </w:rPr>
        <w:t xml:space="preserve">ceptibility in </w:t>
      </w:r>
      <w:r w:rsidR="004A4565" w:rsidRPr="0085667B">
        <w:rPr>
          <w:b/>
          <w:bCs/>
          <w:i/>
          <w:iCs/>
          <w:szCs w:val="22"/>
          <w:lang w:val="en-US"/>
        </w:rPr>
        <w:t>gcn5</w:t>
      </w:r>
      <w:r w:rsidR="004A4565" w:rsidRPr="0085667B">
        <w:rPr>
          <w:b/>
          <w:bCs/>
          <w:szCs w:val="22"/>
          <w:lang w:val="en-US"/>
        </w:rPr>
        <w:t xml:space="preserve"> deletion is not due to </w:t>
      </w:r>
      <w:r w:rsidR="002D2328" w:rsidRPr="0085667B">
        <w:rPr>
          <w:b/>
          <w:bCs/>
          <w:szCs w:val="22"/>
          <w:lang w:val="en-US"/>
        </w:rPr>
        <w:t xml:space="preserve">increased </w:t>
      </w:r>
      <w:r w:rsidR="004A4565" w:rsidRPr="0085667B">
        <w:rPr>
          <w:b/>
          <w:bCs/>
          <w:szCs w:val="22"/>
          <w:lang w:val="en-US"/>
        </w:rPr>
        <w:t>ROS</w:t>
      </w:r>
      <w:r w:rsidR="008520F8">
        <w:rPr>
          <w:b/>
          <w:bCs/>
          <w:szCs w:val="22"/>
          <w:lang w:val="en-US"/>
        </w:rPr>
        <w:t>.</w:t>
      </w:r>
    </w:p>
    <w:p w14:paraId="24BB6238" w14:textId="4C34A7A7" w:rsidR="00A11D87" w:rsidRPr="0085667B" w:rsidRDefault="00D07B36" w:rsidP="00F32EA2">
      <w:pPr>
        <w:jc w:val="both"/>
        <w:rPr>
          <w:rFonts w:eastAsia="Times New Roman"/>
          <w:szCs w:val="22"/>
          <w:shd w:val="clear" w:color="auto" w:fill="FFFFFF"/>
          <w:lang w:val="en-IN" w:bidi="te-IN"/>
        </w:rPr>
      </w:pPr>
      <w:r w:rsidRPr="0085667B">
        <w:rPr>
          <w:b/>
          <w:bCs/>
          <w:szCs w:val="22"/>
        </w:rPr>
        <w:t>A.</w:t>
      </w:r>
      <w:r w:rsidRPr="0085667B">
        <w:rPr>
          <w:szCs w:val="22"/>
        </w:rPr>
        <w:t xml:space="preserve"> </w:t>
      </w:r>
      <w:r w:rsidR="0094237B" w:rsidRPr="0085667B">
        <w:rPr>
          <w:szCs w:val="22"/>
        </w:rPr>
        <w:t>Serial dilution</w:t>
      </w:r>
      <w:r w:rsidR="002D2328" w:rsidRPr="0085667B">
        <w:rPr>
          <w:szCs w:val="22"/>
        </w:rPr>
        <w:t xml:space="preserve">s </w:t>
      </w:r>
      <w:r w:rsidR="00EA2339" w:rsidRPr="0085667B">
        <w:rPr>
          <w:szCs w:val="22"/>
        </w:rPr>
        <w:t>of</w:t>
      </w:r>
      <w:r w:rsidR="0094237B" w:rsidRPr="0085667B">
        <w:rPr>
          <w:szCs w:val="22"/>
        </w:rPr>
        <w:t xml:space="preserve"> indicated strains</w:t>
      </w:r>
      <w:r w:rsidR="00A85B98" w:rsidRPr="0085667B">
        <w:rPr>
          <w:szCs w:val="22"/>
        </w:rPr>
        <w:t xml:space="preserve"> on YPD and YPD containing caspofungin (</w:t>
      </w:r>
      <w:r w:rsidR="00A85B98" w:rsidRPr="0085667B">
        <w:rPr>
          <w:bCs/>
          <w:szCs w:val="22"/>
          <w:lang w:val="en-US"/>
        </w:rPr>
        <w:t xml:space="preserve">CSP, 100 </w:t>
      </w:r>
      <w:r w:rsidR="00667ABC" w:rsidRPr="0085667B">
        <w:rPr>
          <w:bCs/>
          <w:szCs w:val="22"/>
          <w:lang w:val="en-US"/>
        </w:rPr>
        <w:t>and</w:t>
      </w:r>
      <w:r w:rsidR="00A85B98" w:rsidRPr="0085667B">
        <w:rPr>
          <w:bCs/>
          <w:szCs w:val="22"/>
          <w:lang w:val="en-US"/>
        </w:rPr>
        <w:t xml:space="preserve"> 150 ng/ml) alone or </w:t>
      </w:r>
      <w:r w:rsidR="002D2328" w:rsidRPr="0085667B">
        <w:rPr>
          <w:bCs/>
          <w:szCs w:val="22"/>
          <w:lang w:val="en-US"/>
        </w:rPr>
        <w:t xml:space="preserve">caspofungin </w:t>
      </w:r>
      <w:r w:rsidR="00A85B98" w:rsidRPr="0085667B">
        <w:rPr>
          <w:bCs/>
          <w:szCs w:val="22"/>
          <w:lang w:val="en-US"/>
        </w:rPr>
        <w:t xml:space="preserve">supplemented with Vitamin C (VitC, 25 mM). </w:t>
      </w:r>
      <w:r w:rsidR="00667ABC" w:rsidRPr="0085667B">
        <w:rPr>
          <w:bCs/>
          <w:szCs w:val="22"/>
          <w:lang w:val="en-US"/>
        </w:rPr>
        <w:t>Colony growth was scored after 48 h and compared to the YPD control plate.</w:t>
      </w:r>
      <w:r w:rsidRPr="0085667B">
        <w:rPr>
          <w:szCs w:val="22"/>
        </w:rPr>
        <w:t xml:space="preserve"> </w:t>
      </w:r>
      <w:r w:rsidRPr="0085667B">
        <w:rPr>
          <w:b/>
          <w:bCs/>
          <w:szCs w:val="22"/>
        </w:rPr>
        <w:t xml:space="preserve">B. </w:t>
      </w:r>
      <w:r w:rsidR="00030F00" w:rsidRPr="0085667B">
        <w:rPr>
          <w:szCs w:val="22"/>
        </w:rPr>
        <w:t>React</w:t>
      </w:r>
      <w:r w:rsidR="00D55A24" w:rsidRPr="0085667B">
        <w:rPr>
          <w:szCs w:val="22"/>
        </w:rPr>
        <w:t>i</w:t>
      </w:r>
      <w:r w:rsidR="00030F00" w:rsidRPr="0085667B">
        <w:rPr>
          <w:szCs w:val="22"/>
        </w:rPr>
        <w:t>ve oxygen species measure</w:t>
      </w:r>
      <w:r w:rsidRPr="0085667B">
        <w:rPr>
          <w:szCs w:val="22"/>
        </w:rPr>
        <w:t>d</w:t>
      </w:r>
      <w:r w:rsidR="00030F00" w:rsidRPr="0085667B">
        <w:rPr>
          <w:szCs w:val="22"/>
        </w:rPr>
        <w:t xml:space="preserve"> inside indicated </w:t>
      </w:r>
      <w:r w:rsidRPr="0085667B">
        <w:rPr>
          <w:szCs w:val="22"/>
        </w:rPr>
        <w:t xml:space="preserve">Candida </w:t>
      </w:r>
      <w:r w:rsidR="00030F00" w:rsidRPr="0085667B">
        <w:rPr>
          <w:szCs w:val="22"/>
        </w:rPr>
        <w:t xml:space="preserve">strains in the presence or absence of caspofungin (CSP, 150 ng/ml) using dihydroethidium (DHE) staining and flow cytometry. </w:t>
      </w:r>
      <w:r w:rsidR="001C13BE" w:rsidRPr="0085667B">
        <w:rPr>
          <w:bCs/>
          <w:szCs w:val="22"/>
          <w:lang w:val="en-US"/>
        </w:rPr>
        <w:t>Data represent mea</w:t>
      </w:r>
      <w:r w:rsidR="00AD09EA" w:rsidRPr="0085667B">
        <w:rPr>
          <w:bCs/>
          <w:szCs w:val="22"/>
          <w:lang w:val="en-US"/>
        </w:rPr>
        <w:t>n</w:t>
      </w:r>
      <w:r w:rsidR="006D5A3C" w:rsidRPr="0085667B">
        <w:rPr>
          <w:bCs/>
          <w:szCs w:val="22"/>
          <w:lang w:val="en-US"/>
        </w:rPr>
        <w:t xml:space="preserve"> </w:t>
      </w:r>
      <w:r w:rsidR="001C13BE" w:rsidRPr="0085667B">
        <w:rPr>
          <w:bCs/>
          <w:szCs w:val="22"/>
          <w:lang w:val="en-US"/>
        </w:rPr>
        <w:t>relative fluorescence units</w:t>
      </w:r>
      <w:r w:rsidR="001C13BE" w:rsidRPr="0085667B">
        <w:rPr>
          <w:bCs/>
          <w:i/>
          <w:iCs/>
          <w:szCs w:val="22"/>
          <w:lang w:val="en-US"/>
        </w:rPr>
        <w:t xml:space="preserve"> </w:t>
      </w:r>
      <w:r w:rsidR="001C13BE" w:rsidRPr="0085667B">
        <w:rPr>
          <w:bCs/>
          <w:szCs w:val="22"/>
          <w:lang w:val="en-US"/>
        </w:rPr>
        <w:t xml:space="preserve">from three different experiments </w:t>
      </w:r>
      <w:r w:rsidR="001C13BE" w:rsidRPr="0085667B">
        <w:rPr>
          <w:szCs w:val="22"/>
        </w:rPr>
        <w:t>(</w:t>
      </w:r>
      <w:r w:rsidR="001C13BE" w:rsidRPr="0085667B">
        <w:rPr>
          <w:szCs w:val="22"/>
        </w:rPr>
        <w:sym w:font="Symbol" w:char="F0B1"/>
      </w:r>
      <w:r w:rsidR="001C13BE" w:rsidRPr="0085667B">
        <w:rPr>
          <w:szCs w:val="22"/>
        </w:rPr>
        <w:t xml:space="preserve"> </w:t>
      </w:r>
      <w:r w:rsidRPr="0085667B">
        <w:rPr>
          <w:szCs w:val="22"/>
        </w:rPr>
        <w:t xml:space="preserve">SEM, </w:t>
      </w:r>
      <w:r w:rsidRPr="0085667B">
        <w:rPr>
          <w:rFonts w:eastAsia="Times New Roman"/>
          <w:szCs w:val="22"/>
          <w:lang w:val="en-IN" w:bidi="te-IN"/>
        </w:rPr>
        <w:t>*</w:t>
      </w:r>
      <w:r w:rsidR="001C13BE" w:rsidRPr="0085667B">
        <w:rPr>
          <w:rFonts w:eastAsia="Times New Roman"/>
          <w:szCs w:val="22"/>
          <w:lang w:val="en-IN" w:bidi="te-IN"/>
        </w:rPr>
        <w:t>* = p</w:t>
      </w:r>
      <w:r w:rsidR="001C13BE" w:rsidRPr="0085667B">
        <w:rPr>
          <w:rFonts w:eastAsia="Times New Roman"/>
          <w:szCs w:val="22"/>
          <w:shd w:val="clear" w:color="auto" w:fill="FFFFFF"/>
          <w:lang w:val="en-IN" w:bidi="te-IN"/>
        </w:rPr>
        <w:t xml:space="preserve">&lt;0.01, </w:t>
      </w:r>
      <w:r w:rsidR="001C13BE" w:rsidRPr="0085667B">
        <w:rPr>
          <w:rFonts w:eastAsia="Times New Roman"/>
          <w:szCs w:val="22"/>
          <w:lang w:val="en-IN" w:bidi="te-IN"/>
        </w:rPr>
        <w:t>*** = p</w:t>
      </w:r>
      <w:r w:rsidR="001C13BE" w:rsidRPr="0085667B">
        <w:rPr>
          <w:rFonts w:eastAsia="Times New Roman"/>
          <w:szCs w:val="22"/>
          <w:shd w:val="clear" w:color="auto" w:fill="FFFFFF"/>
          <w:lang w:val="en-IN" w:bidi="te-IN"/>
        </w:rPr>
        <w:t>&lt;0.0005</w:t>
      </w:r>
      <w:r w:rsidR="00AA2389" w:rsidRPr="0085667B">
        <w:rPr>
          <w:rFonts w:eastAsia="Times New Roman"/>
          <w:szCs w:val="22"/>
          <w:shd w:val="clear" w:color="auto" w:fill="FFFFFF"/>
          <w:lang w:val="en-IN" w:bidi="te-IN"/>
        </w:rPr>
        <w:t xml:space="preserve">, </w:t>
      </w:r>
      <w:r w:rsidR="00AA2389" w:rsidRPr="0085667B">
        <w:rPr>
          <w:rFonts w:eastAsia="Times New Roman"/>
          <w:szCs w:val="22"/>
          <w:lang w:val="en-IN" w:bidi="te-IN"/>
        </w:rPr>
        <w:t>**** = p</w:t>
      </w:r>
      <w:r w:rsidR="00AA2389" w:rsidRPr="0085667B">
        <w:rPr>
          <w:rFonts w:eastAsia="Times New Roman"/>
          <w:szCs w:val="22"/>
          <w:shd w:val="clear" w:color="auto" w:fill="FFFFFF"/>
          <w:lang w:val="en-IN" w:bidi="te-IN"/>
        </w:rPr>
        <w:t>&lt;0.0001)</w:t>
      </w:r>
      <w:r w:rsidR="001C13BE" w:rsidRPr="0085667B">
        <w:rPr>
          <w:rFonts w:eastAsia="Times New Roman"/>
          <w:szCs w:val="22"/>
          <w:shd w:val="clear" w:color="auto" w:fill="FFFFFF"/>
          <w:lang w:val="en-IN" w:bidi="te-IN"/>
        </w:rPr>
        <w:t>.</w:t>
      </w:r>
      <w:r w:rsidR="00BE32E7" w:rsidRPr="0085667B">
        <w:rPr>
          <w:rFonts w:eastAsia="Times New Roman"/>
          <w:szCs w:val="22"/>
          <w:shd w:val="clear" w:color="auto" w:fill="FFFFFF"/>
          <w:lang w:val="en-IN" w:bidi="te-IN"/>
        </w:rPr>
        <w:t xml:space="preserve"> </w:t>
      </w:r>
      <w:r w:rsidR="00BE32E7" w:rsidRPr="0085667B">
        <w:rPr>
          <w:b/>
          <w:bCs/>
          <w:szCs w:val="22"/>
        </w:rPr>
        <w:t xml:space="preserve">C. </w:t>
      </w:r>
      <w:r w:rsidR="00BE32E7" w:rsidRPr="0085667B">
        <w:rPr>
          <w:szCs w:val="22"/>
        </w:rPr>
        <w:t>Indicated Candida strains were grown in the presence or absence of caspofungin (CSP, 50 ng/ml)</w:t>
      </w:r>
      <w:r w:rsidR="00BE32E7" w:rsidRPr="0085667B">
        <w:rPr>
          <w:b/>
          <w:bCs/>
          <w:szCs w:val="22"/>
        </w:rPr>
        <w:t xml:space="preserve"> </w:t>
      </w:r>
      <w:r w:rsidR="00BE32E7" w:rsidRPr="0085667B">
        <w:rPr>
          <w:rFonts w:eastAsia="Times New Roman"/>
          <w:szCs w:val="22"/>
          <w:lang w:val="en-IN" w:bidi="te-IN"/>
        </w:rPr>
        <w:t>for 4 h.  5x10</w:t>
      </w:r>
      <w:r w:rsidR="00BE32E7" w:rsidRPr="0085667B">
        <w:rPr>
          <w:rFonts w:eastAsia="Times New Roman"/>
          <w:szCs w:val="22"/>
          <w:vertAlign w:val="superscript"/>
          <w:lang w:val="en-IN" w:bidi="te-IN"/>
        </w:rPr>
        <w:t>6</w:t>
      </w:r>
      <w:r w:rsidR="00BE32E7" w:rsidRPr="0085667B">
        <w:rPr>
          <w:szCs w:val="22"/>
          <w:lang w:val="en-US"/>
        </w:rPr>
        <w:t xml:space="preserve"> cells were resuspended in 1 ml of FDA buffer with a final conc. of 50 nm FDA after two washes with FDA buffer. A 200 </w:t>
      </w:r>
      <w:r w:rsidR="00BE32E7" w:rsidRPr="0085667B">
        <w:rPr>
          <w:szCs w:val="22"/>
        </w:rPr>
        <w:t>µ</w:t>
      </w:r>
      <w:r w:rsidR="00BE32E7" w:rsidRPr="0085667B">
        <w:rPr>
          <w:szCs w:val="22"/>
          <w:lang w:val="en-US"/>
        </w:rPr>
        <w:t xml:space="preserve">l volume of cell mixture with or without FDA was added to an optical-bottom 96-well plate. </w:t>
      </w:r>
      <w:r w:rsidR="00BE32E7" w:rsidRPr="0085667B">
        <w:rPr>
          <w:rFonts w:eastAsia="Times New Roman"/>
          <w:szCs w:val="22"/>
          <w:lang w:val="en-IN" w:bidi="te-IN"/>
        </w:rPr>
        <w:t xml:space="preserve">The kinetics of fluorescence-based fluorescein diacetate (FDA) uptake was measured </w:t>
      </w:r>
      <w:r w:rsidR="00CA64FB" w:rsidRPr="0085667B">
        <w:rPr>
          <w:szCs w:val="22"/>
          <w:lang w:val="en-US"/>
        </w:rPr>
        <w:t xml:space="preserve">with continuous shaking </w:t>
      </w:r>
      <w:r w:rsidR="00BE32E7" w:rsidRPr="0085667B">
        <w:rPr>
          <w:szCs w:val="22"/>
          <w:lang w:val="en-US"/>
        </w:rPr>
        <w:t>every 5 min for 30 reads or until saturation</w:t>
      </w:r>
      <w:r w:rsidR="00D07F7C" w:rsidRPr="0085667B">
        <w:rPr>
          <w:szCs w:val="22"/>
          <w:lang w:val="en-US"/>
        </w:rPr>
        <w:t xml:space="preserve"> </w:t>
      </w:r>
      <w:r w:rsidR="00BE32E7" w:rsidRPr="0085667B">
        <w:rPr>
          <w:szCs w:val="22"/>
          <w:lang w:val="en-US"/>
        </w:rPr>
        <w:t>was</w:t>
      </w:r>
      <w:r w:rsidR="00D07F7C" w:rsidRPr="0085667B">
        <w:rPr>
          <w:szCs w:val="22"/>
          <w:lang w:val="en-US"/>
        </w:rPr>
        <w:t xml:space="preserve"> </w:t>
      </w:r>
      <w:r w:rsidR="00BE32E7" w:rsidRPr="0085667B">
        <w:rPr>
          <w:szCs w:val="22"/>
          <w:lang w:val="en-US"/>
        </w:rPr>
        <w:t xml:space="preserve">reached. Data represent the mean fluorescence intensity from </w:t>
      </w:r>
      <w:r w:rsidR="00BE32E7" w:rsidRPr="0085667B">
        <w:rPr>
          <w:bCs/>
          <w:szCs w:val="22"/>
          <w:lang w:val="en-US"/>
        </w:rPr>
        <w:t xml:space="preserve">three to four independent experiments </w:t>
      </w:r>
      <w:r w:rsidR="00975B18" w:rsidRPr="0085667B">
        <w:rPr>
          <w:szCs w:val="22"/>
        </w:rPr>
        <w:t>(</w:t>
      </w:r>
      <w:r w:rsidR="00975B18" w:rsidRPr="0085667B">
        <w:rPr>
          <w:szCs w:val="22"/>
        </w:rPr>
        <w:sym w:font="Symbol" w:char="F0B1"/>
      </w:r>
      <w:r w:rsidR="00975B18" w:rsidRPr="0085667B">
        <w:rPr>
          <w:szCs w:val="22"/>
        </w:rPr>
        <w:t xml:space="preserve"> SEM, </w:t>
      </w:r>
      <w:r w:rsidR="00975B18" w:rsidRPr="0085667B">
        <w:rPr>
          <w:rFonts w:eastAsia="Times New Roman"/>
          <w:szCs w:val="22"/>
          <w:lang w:val="en-IN" w:bidi="te-IN"/>
        </w:rPr>
        <w:t>** = p</w:t>
      </w:r>
      <w:r w:rsidR="00975B18" w:rsidRPr="0085667B">
        <w:rPr>
          <w:rFonts w:eastAsia="Times New Roman"/>
          <w:szCs w:val="22"/>
          <w:shd w:val="clear" w:color="auto" w:fill="FFFFFF"/>
          <w:lang w:val="en-IN" w:bidi="te-IN"/>
        </w:rPr>
        <w:t xml:space="preserve">&lt;0.01, </w:t>
      </w:r>
      <w:r w:rsidR="00975B18" w:rsidRPr="0085667B">
        <w:rPr>
          <w:rFonts w:eastAsia="Times New Roman"/>
          <w:szCs w:val="22"/>
          <w:lang w:val="en-IN" w:bidi="te-IN"/>
        </w:rPr>
        <w:t>*** = p</w:t>
      </w:r>
      <w:r w:rsidR="00975B18" w:rsidRPr="0085667B">
        <w:rPr>
          <w:rFonts w:eastAsia="Times New Roman"/>
          <w:szCs w:val="22"/>
          <w:shd w:val="clear" w:color="auto" w:fill="FFFFFF"/>
          <w:lang w:val="en-IN" w:bidi="te-IN"/>
        </w:rPr>
        <w:t>&lt;0.0005</w:t>
      </w:r>
      <w:r w:rsidR="00BE32E7" w:rsidRPr="0085667B">
        <w:rPr>
          <w:szCs w:val="22"/>
        </w:rPr>
        <w:t>).</w:t>
      </w:r>
      <w:r w:rsidR="00BE32E7" w:rsidRPr="0085667B">
        <w:rPr>
          <w:bCs/>
          <w:szCs w:val="22"/>
          <w:lang w:val="en-US"/>
        </w:rPr>
        <w:t xml:space="preserve"> </w:t>
      </w:r>
      <w:r w:rsidR="00BE32E7" w:rsidRPr="0085667B">
        <w:rPr>
          <w:szCs w:val="22"/>
          <w:lang w:val="en-US"/>
        </w:rPr>
        <w:t>The rate</w:t>
      </w:r>
      <w:r w:rsidR="00012EE7" w:rsidRPr="0085667B">
        <w:rPr>
          <w:szCs w:val="22"/>
          <w:lang w:val="en-US"/>
        </w:rPr>
        <w:t xml:space="preserve"> constant (</w:t>
      </w:r>
      <w:r w:rsidR="00012EE7" w:rsidRPr="0085667B">
        <w:rPr>
          <w:i/>
          <w:iCs/>
          <w:szCs w:val="22"/>
          <w:lang w:val="en-US"/>
        </w:rPr>
        <w:t>K</w:t>
      </w:r>
      <w:r w:rsidR="00012EE7" w:rsidRPr="0085667B">
        <w:rPr>
          <w:szCs w:val="22"/>
          <w:lang w:val="en-US"/>
        </w:rPr>
        <w:t>)</w:t>
      </w:r>
      <w:r w:rsidR="00BE32E7" w:rsidRPr="0085667B">
        <w:rPr>
          <w:szCs w:val="22"/>
          <w:lang w:val="en-US"/>
        </w:rPr>
        <w:t xml:space="preserve"> </w:t>
      </w:r>
      <w:r w:rsidR="0074208D" w:rsidRPr="0085667B">
        <w:rPr>
          <w:szCs w:val="22"/>
          <w:lang w:val="en-US"/>
        </w:rPr>
        <w:t xml:space="preserve">for </w:t>
      </w:r>
      <w:r w:rsidR="00CD1664" w:rsidRPr="0085667B">
        <w:rPr>
          <w:szCs w:val="22"/>
          <w:lang w:val="en-US"/>
        </w:rPr>
        <w:t>YPD grown cultures was shown in the graph</w:t>
      </w:r>
      <w:r w:rsidR="00BE32E7" w:rsidRPr="0085667B">
        <w:rPr>
          <w:szCs w:val="22"/>
          <w:lang w:val="en-US"/>
        </w:rPr>
        <w:t>.</w:t>
      </w:r>
    </w:p>
    <w:p w14:paraId="2F411C33" w14:textId="77777777" w:rsidR="00B34025" w:rsidRPr="0085667B" w:rsidRDefault="00B34025" w:rsidP="00F32EA2">
      <w:pPr>
        <w:rPr>
          <w:b/>
          <w:bCs/>
          <w:szCs w:val="22"/>
        </w:rPr>
      </w:pPr>
    </w:p>
    <w:p w14:paraId="6EBE3B6B" w14:textId="520D4304" w:rsidR="002E7689" w:rsidRPr="0085667B" w:rsidRDefault="00DD4CC7" w:rsidP="00F32EA2">
      <w:pPr>
        <w:jc w:val="both"/>
        <w:rPr>
          <w:b/>
          <w:bCs/>
          <w:szCs w:val="22"/>
        </w:rPr>
      </w:pPr>
      <w:r w:rsidRPr="0085667B">
        <w:rPr>
          <w:b/>
          <w:bCs/>
          <w:szCs w:val="22"/>
        </w:rPr>
        <w:t xml:space="preserve">Supplementary </w:t>
      </w:r>
      <w:r w:rsidR="002E7689" w:rsidRPr="0085667B">
        <w:rPr>
          <w:b/>
          <w:bCs/>
          <w:szCs w:val="22"/>
        </w:rPr>
        <w:t>Figure</w:t>
      </w:r>
      <w:r w:rsidR="006A00CD" w:rsidRPr="0085667B">
        <w:rPr>
          <w:b/>
          <w:bCs/>
          <w:szCs w:val="22"/>
        </w:rPr>
        <w:t xml:space="preserve"> </w:t>
      </w:r>
      <w:r w:rsidR="002E7689" w:rsidRPr="0085667B">
        <w:rPr>
          <w:b/>
          <w:bCs/>
          <w:szCs w:val="22"/>
        </w:rPr>
        <w:t>S</w:t>
      </w:r>
      <w:r w:rsidR="002D566C" w:rsidRPr="0085667B">
        <w:rPr>
          <w:b/>
          <w:bCs/>
          <w:szCs w:val="22"/>
        </w:rPr>
        <w:t>3</w:t>
      </w:r>
      <w:r w:rsidR="002E7689" w:rsidRPr="0085667B">
        <w:rPr>
          <w:b/>
          <w:bCs/>
          <w:szCs w:val="22"/>
        </w:rPr>
        <w:t>:</w:t>
      </w:r>
      <w:r w:rsidR="006A00CD" w:rsidRPr="0085667B">
        <w:rPr>
          <w:b/>
          <w:bCs/>
          <w:szCs w:val="22"/>
        </w:rPr>
        <w:t xml:space="preserve"> </w:t>
      </w:r>
      <w:r w:rsidR="008123A7" w:rsidRPr="0085667B">
        <w:rPr>
          <w:b/>
          <w:bCs/>
          <w:szCs w:val="22"/>
          <w:lang w:val="en-IN"/>
        </w:rPr>
        <w:t xml:space="preserve">GO categories of genes regulated in </w:t>
      </w:r>
      <w:r w:rsidR="008123A7" w:rsidRPr="0085667B">
        <w:rPr>
          <w:b/>
          <w:bCs/>
          <w:i/>
          <w:iCs/>
          <w:szCs w:val="22"/>
          <w:lang w:val="en-IN"/>
        </w:rPr>
        <w:t>gcn5</w:t>
      </w:r>
      <w:r w:rsidR="008123A7" w:rsidRPr="0085667B">
        <w:rPr>
          <w:b/>
          <w:bCs/>
          <w:szCs w:val="22"/>
          <w:lang w:val="en-IN"/>
        </w:rPr>
        <w:t>∆/∆ cells upon caspofungin</w:t>
      </w:r>
      <w:r w:rsidR="008520F8">
        <w:rPr>
          <w:b/>
          <w:bCs/>
          <w:szCs w:val="22"/>
          <w:lang w:val="en-IN"/>
        </w:rPr>
        <w:t>.</w:t>
      </w:r>
    </w:p>
    <w:p w14:paraId="0B0798B6" w14:textId="47C1DEE1" w:rsidR="007549CA" w:rsidRPr="0085667B" w:rsidRDefault="0018401F" w:rsidP="00F32EA2">
      <w:pPr>
        <w:jc w:val="both"/>
        <w:rPr>
          <w:szCs w:val="22"/>
          <w:lang w:val="en-IN"/>
        </w:rPr>
      </w:pPr>
      <w:r w:rsidRPr="0085667B">
        <w:rPr>
          <w:szCs w:val="22"/>
          <w:lang w:val="en-IN"/>
        </w:rPr>
        <w:t>GO annotations were us</w:t>
      </w:r>
      <w:r w:rsidR="008123A7" w:rsidRPr="0085667B">
        <w:rPr>
          <w:szCs w:val="22"/>
          <w:lang w:val="en-IN"/>
        </w:rPr>
        <w:t>ed the</w:t>
      </w:r>
      <w:r w:rsidRPr="0085667B">
        <w:rPr>
          <w:szCs w:val="22"/>
          <w:lang w:val="en-IN"/>
        </w:rPr>
        <w:t xml:space="preserve"> Candida </w:t>
      </w:r>
      <w:r w:rsidR="008123A7" w:rsidRPr="0085667B">
        <w:rPr>
          <w:szCs w:val="22"/>
          <w:lang w:val="en-IN"/>
        </w:rPr>
        <w:t>G</w:t>
      </w:r>
      <w:r w:rsidRPr="0085667B">
        <w:rPr>
          <w:szCs w:val="22"/>
          <w:lang w:val="en-IN"/>
        </w:rPr>
        <w:t xml:space="preserve">enome </w:t>
      </w:r>
      <w:r w:rsidR="008123A7" w:rsidRPr="0085667B">
        <w:rPr>
          <w:szCs w:val="22"/>
          <w:lang w:val="en-IN"/>
        </w:rPr>
        <w:t>D</w:t>
      </w:r>
      <w:r w:rsidRPr="0085667B">
        <w:rPr>
          <w:szCs w:val="22"/>
          <w:lang w:val="en-IN"/>
        </w:rPr>
        <w:t xml:space="preserve">atabase (CGD) </w:t>
      </w:r>
      <w:r w:rsidR="008123A7" w:rsidRPr="0085667B">
        <w:rPr>
          <w:szCs w:val="22"/>
          <w:lang w:val="en-IN"/>
        </w:rPr>
        <w:t xml:space="preserve">and </w:t>
      </w:r>
      <w:r w:rsidRPr="0085667B">
        <w:rPr>
          <w:szCs w:val="22"/>
          <w:lang w:val="en-IN"/>
        </w:rPr>
        <w:t>GO slim mapper tool (</w:t>
      </w:r>
      <w:hyperlink r:id="rId9" w:history="1">
        <w:r w:rsidRPr="0085667B">
          <w:rPr>
            <w:rStyle w:val="Hyperlink"/>
            <w:color w:val="000000" w:themeColor="text1"/>
            <w:szCs w:val="22"/>
            <w:u w:val="none"/>
            <w:lang w:val="en-IN"/>
          </w:rPr>
          <w:t>http://www.candidagenome.org/cgi-bin/GO/goTermMapper</w:t>
        </w:r>
      </w:hyperlink>
      <w:r w:rsidRPr="0085667B">
        <w:rPr>
          <w:szCs w:val="22"/>
          <w:lang w:val="en-IN"/>
        </w:rPr>
        <w:t xml:space="preserve">) and </w:t>
      </w:r>
      <w:r w:rsidR="008123A7" w:rsidRPr="0085667B">
        <w:rPr>
          <w:szCs w:val="22"/>
          <w:lang w:val="en-IN"/>
        </w:rPr>
        <w:t xml:space="preserve">the </w:t>
      </w:r>
      <w:r w:rsidRPr="0085667B">
        <w:rPr>
          <w:szCs w:val="22"/>
          <w:lang w:val="en-IN"/>
        </w:rPr>
        <w:t>online bioinfor</w:t>
      </w:r>
      <w:r w:rsidR="008123A7" w:rsidRPr="0085667B">
        <w:rPr>
          <w:szCs w:val="22"/>
          <w:lang w:val="en-IN"/>
        </w:rPr>
        <w:t>m</w:t>
      </w:r>
      <w:r w:rsidRPr="0085667B">
        <w:rPr>
          <w:szCs w:val="22"/>
          <w:lang w:val="en-IN"/>
        </w:rPr>
        <w:t xml:space="preserve">atics tool </w:t>
      </w:r>
      <w:r w:rsidR="00C535E5" w:rsidRPr="0085667B">
        <w:rPr>
          <w:i/>
          <w:szCs w:val="22"/>
          <w:lang w:val="en-IN"/>
        </w:rPr>
        <w:t>Fungifun2</w:t>
      </w:r>
      <w:r w:rsidR="00C535E5" w:rsidRPr="0085667B">
        <w:rPr>
          <w:szCs w:val="22"/>
          <w:lang w:val="en-IN"/>
        </w:rPr>
        <w:t xml:space="preserve"> </w:t>
      </w:r>
      <w:r w:rsidRPr="0085667B">
        <w:rPr>
          <w:szCs w:val="22"/>
          <w:lang w:val="en-IN"/>
        </w:rPr>
        <w:t>(</w:t>
      </w:r>
      <w:hyperlink r:id="rId10" w:history="1">
        <w:r w:rsidRPr="0085667B">
          <w:rPr>
            <w:rStyle w:val="Hyperlink"/>
            <w:color w:val="000000" w:themeColor="text1"/>
            <w:szCs w:val="22"/>
            <w:u w:val="none"/>
            <w:lang w:val="en-IN"/>
          </w:rPr>
          <w:t>https://elbe.hki-jena.de/fungifun/</w:t>
        </w:r>
      </w:hyperlink>
      <w:r w:rsidRPr="0085667B">
        <w:rPr>
          <w:szCs w:val="22"/>
          <w:lang w:val="en-IN"/>
        </w:rPr>
        <w:t>).</w:t>
      </w:r>
      <w:r w:rsidR="006F1518" w:rsidRPr="0085667B">
        <w:rPr>
          <w:szCs w:val="22"/>
          <w:lang w:val="en-IN"/>
        </w:rPr>
        <w:t xml:space="preserve"> </w:t>
      </w:r>
      <w:r w:rsidR="006A00CD" w:rsidRPr="0085667B">
        <w:rPr>
          <w:b/>
          <w:bCs/>
          <w:szCs w:val="22"/>
        </w:rPr>
        <w:t>A.</w:t>
      </w:r>
      <w:r w:rsidR="006A00CD" w:rsidRPr="0085667B">
        <w:rPr>
          <w:szCs w:val="22"/>
        </w:rPr>
        <w:t xml:space="preserve"> </w:t>
      </w:r>
      <w:r w:rsidR="000E553F" w:rsidRPr="0085667B">
        <w:rPr>
          <w:szCs w:val="22"/>
        </w:rPr>
        <w:t xml:space="preserve">Distribution of </w:t>
      </w:r>
      <w:r w:rsidR="00247444" w:rsidRPr="0085667B">
        <w:rPr>
          <w:szCs w:val="22"/>
        </w:rPr>
        <w:t xml:space="preserve">genes in GO categories (biological process) in </w:t>
      </w:r>
      <w:r w:rsidR="00247444" w:rsidRPr="0085667B">
        <w:rPr>
          <w:i/>
          <w:iCs/>
          <w:szCs w:val="22"/>
          <w:lang w:val="en-IN"/>
        </w:rPr>
        <w:t>gcn5</w:t>
      </w:r>
      <w:r w:rsidR="00247444" w:rsidRPr="0085667B">
        <w:rPr>
          <w:szCs w:val="22"/>
          <w:lang w:val="en-IN"/>
        </w:rPr>
        <w:t xml:space="preserve">∆/∆ </w:t>
      </w:r>
      <w:r w:rsidR="008123A7" w:rsidRPr="0085667B">
        <w:rPr>
          <w:szCs w:val="22"/>
          <w:lang w:val="en-IN"/>
        </w:rPr>
        <w:t>cells</w:t>
      </w:r>
      <w:r w:rsidR="00247444" w:rsidRPr="0085667B">
        <w:rPr>
          <w:szCs w:val="22"/>
          <w:lang w:val="en-IN"/>
        </w:rPr>
        <w:t xml:space="preserve"> compared to </w:t>
      </w:r>
      <w:r w:rsidR="00247444" w:rsidRPr="0085667B">
        <w:rPr>
          <w:i/>
          <w:iCs/>
          <w:szCs w:val="22"/>
          <w:lang w:val="en-IN"/>
        </w:rPr>
        <w:t>wt</w:t>
      </w:r>
      <w:r w:rsidR="00247444" w:rsidRPr="0085667B">
        <w:rPr>
          <w:szCs w:val="22"/>
          <w:lang w:val="en-IN"/>
        </w:rPr>
        <w:t>.</w:t>
      </w:r>
      <w:r w:rsidR="004A2C2B" w:rsidRPr="0085667B">
        <w:rPr>
          <w:szCs w:val="22"/>
          <w:lang w:val="en-IN"/>
        </w:rPr>
        <w:t xml:space="preserve"> </w:t>
      </w:r>
      <w:r w:rsidR="008123A7" w:rsidRPr="0085667B">
        <w:rPr>
          <w:szCs w:val="22"/>
          <w:lang w:val="en-IN"/>
        </w:rPr>
        <w:t>Genes</w:t>
      </w:r>
      <w:r w:rsidR="00247444" w:rsidRPr="0085667B">
        <w:rPr>
          <w:szCs w:val="22"/>
          <w:lang w:val="en-IN"/>
        </w:rPr>
        <w:t xml:space="preserve"> up</w:t>
      </w:r>
      <w:r w:rsidR="006A00CD" w:rsidRPr="0085667B">
        <w:rPr>
          <w:szCs w:val="22"/>
          <w:lang w:val="en-IN"/>
        </w:rPr>
        <w:t>-</w:t>
      </w:r>
      <w:r w:rsidR="00247444" w:rsidRPr="0085667B">
        <w:rPr>
          <w:szCs w:val="22"/>
          <w:lang w:val="en-IN"/>
        </w:rPr>
        <w:t xml:space="preserve"> </w:t>
      </w:r>
      <w:r w:rsidR="008123A7" w:rsidRPr="0085667B">
        <w:rPr>
          <w:szCs w:val="22"/>
          <w:lang w:val="en-IN"/>
        </w:rPr>
        <w:t>or</w:t>
      </w:r>
      <w:r w:rsidR="00247444" w:rsidRPr="0085667B">
        <w:rPr>
          <w:szCs w:val="22"/>
          <w:lang w:val="en-IN"/>
        </w:rPr>
        <w:t xml:space="preserve"> down-regulated </w:t>
      </w:r>
      <w:r w:rsidRPr="0085667B">
        <w:rPr>
          <w:szCs w:val="22"/>
          <w:lang w:val="en-IN"/>
        </w:rPr>
        <w:t>with log</w:t>
      </w:r>
      <w:r w:rsidRPr="0085667B">
        <w:rPr>
          <w:szCs w:val="22"/>
          <w:vertAlign w:val="subscript"/>
          <w:lang w:val="en-IN"/>
        </w:rPr>
        <w:t>2</w:t>
      </w:r>
      <w:r w:rsidRPr="0085667B">
        <w:rPr>
          <w:szCs w:val="22"/>
          <w:lang w:val="en-IN"/>
        </w:rPr>
        <w:t>-fold values</w:t>
      </w:r>
      <w:r w:rsidR="00247444" w:rsidRPr="0085667B">
        <w:rPr>
          <w:szCs w:val="22"/>
          <w:lang w:val="en-IN"/>
        </w:rPr>
        <w:t xml:space="preserve"> </w:t>
      </w:r>
      <w:r w:rsidR="008123A7" w:rsidRPr="0085667B">
        <w:rPr>
          <w:szCs w:val="22"/>
          <w:lang w:val="en-IN"/>
        </w:rPr>
        <w:t xml:space="preserve">are </w:t>
      </w:r>
      <w:r w:rsidR="00247444" w:rsidRPr="0085667B">
        <w:rPr>
          <w:szCs w:val="22"/>
          <w:lang w:val="en-IN"/>
        </w:rPr>
        <w:t>indicated in pink and blue</w:t>
      </w:r>
      <w:r w:rsidR="008123A7" w:rsidRPr="0085667B">
        <w:rPr>
          <w:szCs w:val="22"/>
          <w:lang w:val="en-IN"/>
        </w:rPr>
        <w:t xml:space="preserve">, </w:t>
      </w:r>
      <w:r w:rsidR="00247444" w:rsidRPr="0085667B">
        <w:rPr>
          <w:szCs w:val="22"/>
          <w:lang w:val="en-IN"/>
        </w:rPr>
        <w:t>respectiv</w:t>
      </w:r>
      <w:r w:rsidR="006A00CD" w:rsidRPr="0085667B">
        <w:rPr>
          <w:szCs w:val="22"/>
          <w:lang w:val="en-IN"/>
        </w:rPr>
        <w:t>e</w:t>
      </w:r>
      <w:r w:rsidR="00247444" w:rsidRPr="0085667B">
        <w:rPr>
          <w:szCs w:val="22"/>
          <w:lang w:val="en-IN"/>
        </w:rPr>
        <w:t>l</w:t>
      </w:r>
      <w:r w:rsidR="006A00CD" w:rsidRPr="0085667B">
        <w:rPr>
          <w:szCs w:val="22"/>
          <w:lang w:val="en-IN"/>
        </w:rPr>
        <w:t>y</w:t>
      </w:r>
      <w:r w:rsidRPr="0085667B">
        <w:rPr>
          <w:szCs w:val="22"/>
          <w:lang w:val="en-IN"/>
        </w:rPr>
        <w:t xml:space="preserve">. </w:t>
      </w:r>
      <w:r w:rsidR="006F1518" w:rsidRPr="0085667B">
        <w:rPr>
          <w:b/>
          <w:bCs/>
          <w:szCs w:val="22"/>
          <w:lang w:val="en-IN"/>
        </w:rPr>
        <w:t>B.</w:t>
      </w:r>
      <w:r w:rsidR="006F1518" w:rsidRPr="0085667B">
        <w:rPr>
          <w:szCs w:val="22"/>
          <w:lang w:val="en-IN"/>
        </w:rPr>
        <w:t xml:space="preserve"> </w:t>
      </w:r>
      <w:r w:rsidR="00FC4BB7" w:rsidRPr="0085667B">
        <w:rPr>
          <w:szCs w:val="22"/>
        </w:rPr>
        <w:t xml:space="preserve">Distribution of genes in GO categories (biological process) in </w:t>
      </w:r>
      <w:r w:rsidR="008123A7" w:rsidRPr="0085667B">
        <w:rPr>
          <w:szCs w:val="22"/>
        </w:rPr>
        <w:t xml:space="preserve">the </w:t>
      </w:r>
      <w:r w:rsidR="00D94862" w:rsidRPr="0085667B">
        <w:rPr>
          <w:i/>
          <w:iCs/>
          <w:szCs w:val="22"/>
          <w:lang w:val="en-IN"/>
        </w:rPr>
        <w:t xml:space="preserve">wt </w:t>
      </w:r>
      <w:r w:rsidR="00D94862" w:rsidRPr="0085667B">
        <w:rPr>
          <w:szCs w:val="22"/>
          <w:lang w:val="en-IN"/>
        </w:rPr>
        <w:t>strain</w:t>
      </w:r>
      <w:r w:rsidR="007B5D5A" w:rsidRPr="0085667B">
        <w:rPr>
          <w:szCs w:val="22"/>
          <w:lang w:val="en-IN"/>
        </w:rPr>
        <w:t xml:space="preserve"> in response to caspofungin treatment</w:t>
      </w:r>
      <w:r w:rsidR="00FC4BB7" w:rsidRPr="0085667B">
        <w:rPr>
          <w:szCs w:val="22"/>
          <w:lang w:val="en-IN"/>
        </w:rPr>
        <w:t xml:space="preserve"> compared </w:t>
      </w:r>
      <w:r w:rsidR="007B5D5A" w:rsidRPr="0085667B">
        <w:rPr>
          <w:szCs w:val="22"/>
          <w:lang w:val="en-IN"/>
        </w:rPr>
        <w:t>untreated</w:t>
      </w:r>
      <w:r w:rsidR="00FC4BB7" w:rsidRPr="0085667B">
        <w:rPr>
          <w:szCs w:val="22"/>
          <w:lang w:val="en-IN"/>
        </w:rPr>
        <w:t xml:space="preserve"> </w:t>
      </w:r>
      <w:r w:rsidR="00FC4BB7" w:rsidRPr="0085667B">
        <w:rPr>
          <w:i/>
          <w:iCs/>
          <w:szCs w:val="22"/>
          <w:lang w:val="en-IN"/>
        </w:rPr>
        <w:t>wt</w:t>
      </w:r>
      <w:r w:rsidR="00FC4BB7" w:rsidRPr="0085667B">
        <w:rPr>
          <w:szCs w:val="22"/>
          <w:lang w:val="en-IN"/>
        </w:rPr>
        <w:t>.</w:t>
      </w:r>
    </w:p>
    <w:p w14:paraId="74360E70" w14:textId="77777777" w:rsidR="002D2D47" w:rsidRPr="0085667B" w:rsidRDefault="002D2D47" w:rsidP="00F32EA2">
      <w:pPr>
        <w:jc w:val="both"/>
        <w:rPr>
          <w:b/>
          <w:bCs/>
          <w:szCs w:val="22"/>
        </w:rPr>
      </w:pPr>
    </w:p>
    <w:p w14:paraId="67868FDC" w14:textId="61D0C5DF" w:rsidR="00804020" w:rsidRPr="0085667B" w:rsidRDefault="00DD4CC7" w:rsidP="00F32EA2">
      <w:pPr>
        <w:jc w:val="both"/>
        <w:rPr>
          <w:szCs w:val="22"/>
        </w:rPr>
      </w:pPr>
      <w:r w:rsidRPr="0085667B">
        <w:rPr>
          <w:b/>
          <w:bCs/>
          <w:szCs w:val="22"/>
        </w:rPr>
        <w:t xml:space="preserve">Supplementary </w:t>
      </w:r>
      <w:r w:rsidR="00CC53E1" w:rsidRPr="0085667B">
        <w:rPr>
          <w:b/>
          <w:bCs/>
          <w:szCs w:val="22"/>
        </w:rPr>
        <w:t>Figure S</w:t>
      </w:r>
      <w:r w:rsidR="002D566C" w:rsidRPr="0085667B">
        <w:rPr>
          <w:b/>
          <w:bCs/>
          <w:szCs w:val="22"/>
        </w:rPr>
        <w:t>4</w:t>
      </w:r>
      <w:r w:rsidR="00CC53E1" w:rsidRPr="0085667B">
        <w:rPr>
          <w:b/>
          <w:bCs/>
          <w:szCs w:val="22"/>
        </w:rPr>
        <w:t>:</w:t>
      </w:r>
      <w:r w:rsidR="0070700C" w:rsidRPr="0085667B">
        <w:rPr>
          <w:b/>
          <w:bCs/>
          <w:szCs w:val="22"/>
        </w:rPr>
        <w:t xml:space="preserve"> Expressio</w:t>
      </w:r>
      <w:r w:rsidR="00255A25" w:rsidRPr="0085667B">
        <w:rPr>
          <w:b/>
          <w:bCs/>
          <w:szCs w:val="22"/>
        </w:rPr>
        <w:t>n of hyphal gene regulators</w:t>
      </w:r>
      <w:r w:rsidR="008520F8">
        <w:rPr>
          <w:b/>
          <w:bCs/>
          <w:szCs w:val="22"/>
        </w:rPr>
        <w:t>.</w:t>
      </w:r>
      <w:r w:rsidR="00255A25" w:rsidRPr="0085667B">
        <w:rPr>
          <w:b/>
          <w:bCs/>
          <w:szCs w:val="22"/>
        </w:rPr>
        <w:t xml:space="preserve"> </w:t>
      </w:r>
    </w:p>
    <w:p w14:paraId="4C8977B7" w14:textId="63FDAFB5" w:rsidR="006F0AFF" w:rsidRPr="0085667B" w:rsidRDefault="006F0AFF" w:rsidP="00F32EA2">
      <w:pPr>
        <w:jc w:val="both"/>
        <w:rPr>
          <w:szCs w:val="22"/>
          <w:lang w:val="en-US"/>
        </w:rPr>
      </w:pPr>
      <w:r w:rsidRPr="0085667B">
        <w:rPr>
          <w:szCs w:val="22"/>
        </w:rPr>
        <w:t xml:space="preserve">RNA was extracted </w:t>
      </w:r>
      <w:r w:rsidR="0036234C" w:rsidRPr="0085667B">
        <w:rPr>
          <w:szCs w:val="22"/>
        </w:rPr>
        <w:t xml:space="preserve">from logarithmically growing </w:t>
      </w:r>
      <w:r w:rsidR="0036234C" w:rsidRPr="0085667B">
        <w:rPr>
          <w:bCs/>
          <w:szCs w:val="22"/>
          <w:lang w:val="en-US"/>
        </w:rPr>
        <w:t>SC5314 wild-type (</w:t>
      </w:r>
      <w:r w:rsidR="0036234C" w:rsidRPr="0085667B">
        <w:rPr>
          <w:bCs/>
          <w:i/>
          <w:iCs/>
          <w:szCs w:val="22"/>
          <w:lang w:val="en-US"/>
        </w:rPr>
        <w:t>wt</w:t>
      </w:r>
      <w:r w:rsidR="0036234C" w:rsidRPr="0085667B">
        <w:rPr>
          <w:bCs/>
          <w:szCs w:val="22"/>
          <w:lang w:val="en-US"/>
        </w:rPr>
        <w:t xml:space="preserve">), </w:t>
      </w:r>
      <w:r w:rsidR="0036234C" w:rsidRPr="0085667B">
        <w:rPr>
          <w:bCs/>
          <w:i/>
          <w:szCs w:val="22"/>
          <w:lang w:val="en-US"/>
        </w:rPr>
        <w:t>gcn5</w:t>
      </w:r>
      <w:r w:rsidR="00FB498C">
        <w:rPr>
          <w:bCs/>
          <w:szCs w:val="22"/>
          <w:lang w:val="en-US"/>
        </w:rPr>
        <w:t>∆/∆</w:t>
      </w:r>
      <w:r w:rsidR="0036234C" w:rsidRPr="0085667B">
        <w:rPr>
          <w:bCs/>
          <w:szCs w:val="22"/>
          <w:lang w:val="en-US"/>
        </w:rPr>
        <w:t xml:space="preserve"> deletion and restored (</w:t>
      </w:r>
      <w:r w:rsidR="0036234C" w:rsidRPr="0085667B">
        <w:rPr>
          <w:bCs/>
          <w:i/>
          <w:szCs w:val="22"/>
          <w:lang w:val="en-US"/>
        </w:rPr>
        <w:t>gcn5</w:t>
      </w:r>
      <w:r w:rsidR="00FB498C">
        <w:rPr>
          <w:bCs/>
          <w:szCs w:val="22"/>
          <w:lang w:val="en-US"/>
        </w:rPr>
        <w:t>∆/∆</w:t>
      </w:r>
      <w:r w:rsidR="0036234C" w:rsidRPr="0085667B">
        <w:rPr>
          <w:bCs/>
          <w:szCs w:val="22"/>
          <w:lang w:val="en-US"/>
        </w:rPr>
        <w:t>::</w:t>
      </w:r>
      <w:r w:rsidR="0036234C" w:rsidRPr="0085667B">
        <w:rPr>
          <w:bCs/>
          <w:i/>
          <w:szCs w:val="22"/>
          <w:lang w:val="en-US"/>
        </w:rPr>
        <w:t xml:space="preserve">GCN5) </w:t>
      </w:r>
      <w:r w:rsidR="0036234C" w:rsidRPr="0085667B">
        <w:rPr>
          <w:bCs/>
          <w:szCs w:val="22"/>
          <w:lang w:val="en-US"/>
        </w:rPr>
        <w:t xml:space="preserve">Candida strains </w:t>
      </w:r>
      <w:r w:rsidRPr="0085667B">
        <w:rPr>
          <w:szCs w:val="22"/>
        </w:rPr>
        <w:t>using the trizol method</w:t>
      </w:r>
      <w:r w:rsidR="0036234C" w:rsidRPr="0085667B">
        <w:rPr>
          <w:szCs w:val="22"/>
        </w:rPr>
        <w:t xml:space="preserve">. mRNA </w:t>
      </w:r>
      <w:r w:rsidR="0030350D" w:rsidRPr="0085667B">
        <w:rPr>
          <w:szCs w:val="22"/>
        </w:rPr>
        <w:t>e</w:t>
      </w:r>
      <w:r w:rsidRPr="0085667B">
        <w:rPr>
          <w:szCs w:val="22"/>
        </w:rPr>
        <w:t xml:space="preserve">xpression of </w:t>
      </w:r>
      <w:r w:rsidRPr="0085667B">
        <w:rPr>
          <w:i/>
          <w:szCs w:val="22"/>
        </w:rPr>
        <w:t xml:space="preserve">HWP1, TEC1, NRG1, ECE1 </w:t>
      </w:r>
      <w:r w:rsidRPr="0085667B">
        <w:rPr>
          <w:iCs/>
          <w:szCs w:val="22"/>
        </w:rPr>
        <w:t>and</w:t>
      </w:r>
      <w:r w:rsidRPr="0085667B">
        <w:rPr>
          <w:i/>
          <w:szCs w:val="22"/>
        </w:rPr>
        <w:t xml:space="preserve"> TUP1</w:t>
      </w:r>
      <w:r w:rsidRPr="0085667B">
        <w:rPr>
          <w:bCs/>
          <w:szCs w:val="22"/>
        </w:rPr>
        <w:t xml:space="preserve"> </w:t>
      </w:r>
      <w:r w:rsidR="0036234C" w:rsidRPr="0085667B">
        <w:rPr>
          <w:bCs/>
          <w:szCs w:val="22"/>
        </w:rPr>
        <w:t xml:space="preserve">genes was quantified </w:t>
      </w:r>
      <w:r w:rsidRPr="0085667B">
        <w:rPr>
          <w:szCs w:val="22"/>
        </w:rPr>
        <w:t>by qPCR.</w:t>
      </w:r>
      <w:r w:rsidRPr="0085667B">
        <w:rPr>
          <w:bCs/>
          <w:i/>
          <w:iCs/>
          <w:szCs w:val="22"/>
          <w:lang w:val="en-US"/>
        </w:rPr>
        <w:t xml:space="preserve"> </w:t>
      </w:r>
      <w:r w:rsidRPr="0085667B">
        <w:rPr>
          <w:bCs/>
          <w:szCs w:val="22"/>
          <w:lang w:val="en-US"/>
        </w:rPr>
        <w:t>Gene associated with Topoisomerase II (</w:t>
      </w:r>
      <w:r w:rsidRPr="0085667B">
        <w:rPr>
          <w:bCs/>
          <w:i/>
          <w:iCs/>
          <w:szCs w:val="22"/>
          <w:lang w:val="en-US"/>
        </w:rPr>
        <w:t>PAT1</w:t>
      </w:r>
      <w:r w:rsidRPr="0085667B">
        <w:rPr>
          <w:bCs/>
          <w:szCs w:val="22"/>
          <w:lang w:val="en-US"/>
        </w:rPr>
        <w:t xml:space="preserve">) mRNA was used as a normalization control. Data represent mean relative expression to </w:t>
      </w:r>
      <w:r w:rsidRPr="0085667B">
        <w:rPr>
          <w:bCs/>
          <w:i/>
          <w:iCs/>
          <w:szCs w:val="22"/>
          <w:lang w:val="en-US"/>
        </w:rPr>
        <w:t xml:space="preserve">PAT1 </w:t>
      </w:r>
      <w:r w:rsidRPr="0085667B">
        <w:rPr>
          <w:bCs/>
          <w:szCs w:val="22"/>
          <w:lang w:val="en-US"/>
        </w:rPr>
        <w:t xml:space="preserve">from three to six different experiments </w:t>
      </w:r>
      <w:r w:rsidRPr="0085667B">
        <w:rPr>
          <w:szCs w:val="22"/>
        </w:rPr>
        <w:t>(</w:t>
      </w:r>
      <w:r w:rsidRPr="0085667B">
        <w:rPr>
          <w:szCs w:val="22"/>
        </w:rPr>
        <w:sym w:font="Symbol" w:char="F0B1"/>
      </w:r>
      <w:r w:rsidRPr="0085667B">
        <w:rPr>
          <w:szCs w:val="22"/>
        </w:rPr>
        <w:t xml:space="preserve"> SEM, </w:t>
      </w:r>
      <w:r w:rsidRPr="0085667B">
        <w:rPr>
          <w:rFonts w:eastAsia="Times New Roman"/>
          <w:szCs w:val="22"/>
          <w:lang w:val="en-IN" w:bidi="te-IN"/>
        </w:rPr>
        <w:t>** = p</w:t>
      </w:r>
      <w:r w:rsidRPr="0085667B">
        <w:rPr>
          <w:rFonts w:eastAsia="Times New Roman"/>
          <w:szCs w:val="22"/>
          <w:shd w:val="clear" w:color="auto" w:fill="FFFFFF"/>
          <w:lang w:val="en-IN" w:bidi="te-IN"/>
        </w:rPr>
        <w:t xml:space="preserve">&lt;0.01, </w:t>
      </w:r>
      <w:r w:rsidRPr="0085667B">
        <w:rPr>
          <w:rFonts w:eastAsia="Times New Roman"/>
          <w:szCs w:val="22"/>
          <w:lang w:val="en-IN" w:bidi="te-IN"/>
        </w:rPr>
        <w:t>*** = p</w:t>
      </w:r>
      <w:r w:rsidRPr="0085667B">
        <w:rPr>
          <w:rFonts w:eastAsia="Times New Roman"/>
          <w:szCs w:val="22"/>
          <w:shd w:val="clear" w:color="auto" w:fill="FFFFFF"/>
          <w:lang w:val="en-IN" w:bidi="te-IN"/>
        </w:rPr>
        <w:t xml:space="preserve">&lt;0.0005, </w:t>
      </w:r>
      <w:r w:rsidRPr="0085667B">
        <w:rPr>
          <w:rFonts w:eastAsia="Times New Roman"/>
          <w:szCs w:val="22"/>
          <w:lang w:val="en-IN" w:bidi="te-IN"/>
        </w:rPr>
        <w:t>*** * = p</w:t>
      </w:r>
      <w:r w:rsidRPr="0085667B">
        <w:rPr>
          <w:rFonts w:eastAsia="Times New Roman"/>
          <w:szCs w:val="22"/>
          <w:shd w:val="clear" w:color="auto" w:fill="FFFFFF"/>
          <w:lang w:val="en-IN" w:bidi="te-IN"/>
        </w:rPr>
        <w:t>&lt;0.0001).</w:t>
      </w:r>
    </w:p>
    <w:p w14:paraId="4B210429" w14:textId="77777777" w:rsidR="002D2D47" w:rsidRPr="0085667B" w:rsidRDefault="002D2D47" w:rsidP="00F32EA2">
      <w:pPr>
        <w:rPr>
          <w:szCs w:val="22"/>
        </w:rPr>
      </w:pPr>
    </w:p>
    <w:p w14:paraId="75DE2853" w14:textId="2143D88D" w:rsidR="00CC53E1" w:rsidRPr="0085667B" w:rsidRDefault="00DD4CC7" w:rsidP="00F32EA2">
      <w:pPr>
        <w:jc w:val="both"/>
        <w:rPr>
          <w:szCs w:val="22"/>
        </w:rPr>
      </w:pPr>
      <w:r w:rsidRPr="0085667B">
        <w:rPr>
          <w:b/>
          <w:bCs/>
          <w:szCs w:val="22"/>
        </w:rPr>
        <w:t xml:space="preserve">Supplementary </w:t>
      </w:r>
      <w:r w:rsidR="00CC53E1" w:rsidRPr="0085667B">
        <w:rPr>
          <w:b/>
          <w:bCs/>
          <w:szCs w:val="22"/>
        </w:rPr>
        <w:t>Figure S</w:t>
      </w:r>
      <w:r w:rsidR="002D566C" w:rsidRPr="0085667B">
        <w:rPr>
          <w:b/>
          <w:bCs/>
          <w:szCs w:val="22"/>
        </w:rPr>
        <w:t>5</w:t>
      </w:r>
      <w:r w:rsidR="00CC53E1" w:rsidRPr="0085667B">
        <w:rPr>
          <w:b/>
          <w:bCs/>
          <w:szCs w:val="22"/>
        </w:rPr>
        <w:t>:</w:t>
      </w:r>
      <w:r w:rsidR="002120E1" w:rsidRPr="0085667B">
        <w:rPr>
          <w:b/>
          <w:bCs/>
          <w:szCs w:val="22"/>
        </w:rPr>
        <w:t xml:space="preserve"> Disruption of </w:t>
      </w:r>
      <w:r w:rsidR="002120E1" w:rsidRPr="0085667B">
        <w:rPr>
          <w:b/>
          <w:bCs/>
          <w:i/>
          <w:iCs/>
          <w:szCs w:val="22"/>
        </w:rPr>
        <w:t xml:space="preserve">GCN5 </w:t>
      </w:r>
      <w:r w:rsidR="002120E1" w:rsidRPr="0085667B">
        <w:rPr>
          <w:b/>
          <w:bCs/>
          <w:szCs w:val="22"/>
        </w:rPr>
        <w:t xml:space="preserve">differentially regulates the </w:t>
      </w:r>
      <w:r w:rsidR="00111E59" w:rsidRPr="0085667B">
        <w:rPr>
          <w:b/>
          <w:bCs/>
          <w:i/>
          <w:szCs w:val="22"/>
        </w:rPr>
        <w:t>ALS</w:t>
      </w:r>
      <w:r w:rsidR="00111E59" w:rsidRPr="0085667B">
        <w:rPr>
          <w:b/>
          <w:bCs/>
          <w:szCs w:val="22"/>
        </w:rPr>
        <w:t xml:space="preserve"> </w:t>
      </w:r>
      <w:r w:rsidR="002120E1" w:rsidRPr="0085667B">
        <w:rPr>
          <w:b/>
          <w:bCs/>
          <w:szCs w:val="22"/>
        </w:rPr>
        <w:t>adhesin</w:t>
      </w:r>
      <w:r w:rsidR="00111E59" w:rsidRPr="0085667B">
        <w:rPr>
          <w:b/>
          <w:bCs/>
          <w:szCs w:val="22"/>
        </w:rPr>
        <w:t xml:space="preserve"> gene family</w:t>
      </w:r>
      <w:r w:rsidR="008520F8">
        <w:rPr>
          <w:b/>
          <w:bCs/>
          <w:szCs w:val="22"/>
        </w:rPr>
        <w:t>.</w:t>
      </w:r>
    </w:p>
    <w:p w14:paraId="5B8B8F67" w14:textId="70A06806" w:rsidR="00190042" w:rsidRPr="0085667B" w:rsidRDefault="00111E59" w:rsidP="00F32EA2">
      <w:pPr>
        <w:jc w:val="both"/>
        <w:rPr>
          <w:szCs w:val="22"/>
          <w:lang w:val="en-US"/>
        </w:rPr>
      </w:pPr>
      <w:r w:rsidRPr="0085667B">
        <w:rPr>
          <w:szCs w:val="22"/>
        </w:rPr>
        <w:t xml:space="preserve">RNA was extracted from logarithmically growing </w:t>
      </w:r>
      <w:r w:rsidRPr="0085667B">
        <w:rPr>
          <w:bCs/>
          <w:szCs w:val="22"/>
          <w:lang w:val="en-US"/>
        </w:rPr>
        <w:t>SC5314 wild-type (</w:t>
      </w:r>
      <w:r w:rsidRPr="0085667B">
        <w:rPr>
          <w:bCs/>
          <w:i/>
          <w:iCs/>
          <w:szCs w:val="22"/>
          <w:lang w:val="en-US"/>
        </w:rPr>
        <w:t>wt</w:t>
      </w:r>
      <w:r w:rsidRPr="0085667B">
        <w:rPr>
          <w:bCs/>
          <w:szCs w:val="22"/>
          <w:lang w:val="en-US"/>
        </w:rPr>
        <w:t xml:space="preserve">), </w:t>
      </w:r>
      <w:r w:rsidRPr="0085667B">
        <w:rPr>
          <w:bCs/>
          <w:i/>
          <w:szCs w:val="22"/>
          <w:lang w:val="en-US"/>
        </w:rPr>
        <w:t>gcn5</w:t>
      </w:r>
      <w:r w:rsidR="00FB498C">
        <w:rPr>
          <w:bCs/>
          <w:szCs w:val="22"/>
          <w:lang w:val="en-US"/>
        </w:rPr>
        <w:t>∆/∆</w:t>
      </w:r>
      <w:r w:rsidRPr="0085667B">
        <w:rPr>
          <w:bCs/>
          <w:szCs w:val="22"/>
          <w:lang w:val="en-US"/>
        </w:rPr>
        <w:t xml:space="preserve"> deletion and restored (</w:t>
      </w:r>
      <w:r w:rsidRPr="0085667B">
        <w:rPr>
          <w:bCs/>
          <w:i/>
          <w:szCs w:val="22"/>
          <w:lang w:val="en-US"/>
        </w:rPr>
        <w:t>gcn5</w:t>
      </w:r>
      <w:r w:rsidR="00FB498C">
        <w:rPr>
          <w:bCs/>
          <w:szCs w:val="22"/>
          <w:lang w:val="en-US"/>
        </w:rPr>
        <w:t>∆/∆</w:t>
      </w:r>
      <w:r w:rsidRPr="0085667B">
        <w:rPr>
          <w:bCs/>
          <w:szCs w:val="22"/>
          <w:lang w:val="en-US"/>
        </w:rPr>
        <w:t>::</w:t>
      </w:r>
      <w:r w:rsidRPr="0085667B">
        <w:rPr>
          <w:bCs/>
          <w:i/>
          <w:szCs w:val="22"/>
          <w:lang w:val="en-US"/>
        </w:rPr>
        <w:t xml:space="preserve">GCN5) </w:t>
      </w:r>
      <w:r w:rsidRPr="0085667B">
        <w:rPr>
          <w:bCs/>
          <w:szCs w:val="22"/>
          <w:lang w:val="en-US"/>
        </w:rPr>
        <w:t xml:space="preserve">Candida strains </w:t>
      </w:r>
      <w:r w:rsidRPr="0085667B">
        <w:rPr>
          <w:szCs w:val="22"/>
        </w:rPr>
        <w:t xml:space="preserve">using the trizol method. </w:t>
      </w:r>
      <w:r w:rsidR="00B00DF8" w:rsidRPr="0085667B">
        <w:rPr>
          <w:szCs w:val="22"/>
          <w:lang w:val="en-US"/>
        </w:rPr>
        <w:t>qPCR-based quantification of</w:t>
      </w:r>
      <w:r w:rsidR="00B254AB" w:rsidRPr="0085667B">
        <w:rPr>
          <w:szCs w:val="22"/>
          <w:lang w:val="en-US"/>
        </w:rPr>
        <w:t xml:space="preserve"> mRNA levels of </w:t>
      </w:r>
      <w:r w:rsidR="00B00DF8" w:rsidRPr="0085667B">
        <w:rPr>
          <w:szCs w:val="22"/>
          <w:lang w:val="en-US"/>
        </w:rPr>
        <w:t>eight adhesin</w:t>
      </w:r>
      <w:r w:rsidRPr="0085667B">
        <w:rPr>
          <w:szCs w:val="22"/>
          <w:lang w:val="en-US"/>
        </w:rPr>
        <w:t>-encoding genes</w:t>
      </w:r>
      <w:r w:rsidR="00B00DF8" w:rsidRPr="0085667B">
        <w:rPr>
          <w:szCs w:val="22"/>
          <w:lang w:val="en-US"/>
        </w:rPr>
        <w:t xml:space="preserve"> (</w:t>
      </w:r>
      <w:r w:rsidR="00B00DF8" w:rsidRPr="0085667B">
        <w:rPr>
          <w:i/>
          <w:iCs/>
          <w:szCs w:val="22"/>
          <w:lang w:val="en-US"/>
        </w:rPr>
        <w:t>ALS1-7</w:t>
      </w:r>
      <w:r w:rsidR="00B00DF8" w:rsidRPr="0085667B">
        <w:rPr>
          <w:szCs w:val="22"/>
          <w:lang w:val="en-US"/>
        </w:rPr>
        <w:t xml:space="preserve"> and </w:t>
      </w:r>
      <w:r w:rsidR="00B00DF8" w:rsidRPr="0085667B">
        <w:rPr>
          <w:i/>
          <w:iCs/>
          <w:szCs w:val="22"/>
          <w:lang w:val="en-US"/>
        </w:rPr>
        <w:t>ALS9</w:t>
      </w:r>
      <w:r w:rsidR="00B00DF8" w:rsidRPr="0085667B">
        <w:rPr>
          <w:szCs w:val="22"/>
          <w:lang w:val="en-US"/>
        </w:rPr>
        <w:t xml:space="preserve">) </w:t>
      </w:r>
      <w:r w:rsidRPr="0085667B">
        <w:rPr>
          <w:szCs w:val="22"/>
          <w:lang w:val="en-US"/>
        </w:rPr>
        <w:t xml:space="preserve">was performed </w:t>
      </w:r>
      <w:r w:rsidR="00B00DF8" w:rsidRPr="0085667B">
        <w:rPr>
          <w:szCs w:val="22"/>
          <w:lang w:val="en-US"/>
        </w:rPr>
        <w:t>in indicated strains</w:t>
      </w:r>
      <w:r w:rsidR="00E94F4A" w:rsidRPr="0085667B">
        <w:rPr>
          <w:szCs w:val="22"/>
          <w:lang w:val="en-US"/>
        </w:rPr>
        <w:t xml:space="preserve">. </w:t>
      </w:r>
      <w:r w:rsidR="00B00DF8" w:rsidRPr="0085667B">
        <w:rPr>
          <w:szCs w:val="22"/>
          <w:lang w:val="en-US"/>
        </w:rPr>
        <w:t>Data are shown as mean of relative expression to</w:t>
      </w:r>
      <w:r w:rsidR="00B254AB" w:rsidRPr="0085667B">
        <w:rPr>
          <w:szCs w:val="22"/>
          <w:lang w:val="en-US"/>
        </w:rPr>
        <w:t xml:space="preserve"> the</w:t>
      </w:r>
      <w:r w:rsidR="00B00DF8" w:rsidRPr="0085667B">
        <w:rPr>
          <w:szCs w:val="22"/>
          <w:lang w:val="en-US"/>
        </w:rPr>
        <w:t xml:space="preserve"> reference gene </w:t>
      </w:r>
      <w:r w:rsidR="00B00DF8" w:rsidRPr="0085667B">
        <w:rPr>
          <w:i/>
          <w:iCs/>
          <w:szCs w:val="22"/>
          <w:lang w:val="en-US"/>
        </w:rPr>
        <w:t xml:space="preserve">PAT1 </w:t>
      </w:r>
      <w:r w:rsidR="00B00DF8" w:rsidRPr="0085667B">
        <w:rPr>
          <w:szCs w:val="22"/>
          <w:lang w:val="en-US"/>
        </w:rPr>
        <w:t xml:space="preserve">from three </w:t>
      </w:r>
      <w:r w:rsidR="00B254AB" w:rsidRPr="0085667B">
        <w:rPr>
          <w:szCs w:val="22"/>
          <w:lang w:val="en-US"/>
        </w:rPr>
        <w:t>independent assays</w:t>
      </w:r>
      <w:r w:rsidR="00B00DF8" w:rsidRPr="0085667B">
        <w:rPr>
          <w:szCs w:val="22"/>
          <w:lang w:val="en-US"/>
        </w:rPr>
        <w:t xml:space="preserve"> </w:t>
      </w:r>
      <w:r w:rsidR="00B00DF8" w:rsidRPr="0085667B">
        <w:rPr>
          <w:szCs w:val="22"/>
        </w:rPr>
        <w:t>(</w:t>
      </w:r>
      <w:r w:rsidR="00B00DF8" w:rsidRPr="0085667B">
        <w:rPr>
          <w:szCs w:val="22"/>
        </w:rPr>
        <w:sym w:font="Symbol" w:char="F0B1"/>
      </w:r>
      <w:r w:rsidR="00B00DF8" w:rsidRPr="0085667B">
        <w:rPr>
          <w:szCs w:val="22"/>
        </w:rPr>
        <w:t xml:space="preserve"> SEM, </w:t>
      </w:r>
      <w:r w:rsidR="00B00DF8" w:rsidRPr="0085667B">
        <w:rPr>
          <w:rFonts w:eastAsia="Times New Roman"/>
          <w:szCs w:val="22"/>
          <w:lang w:val="en-IN" w:bidi="te-IN"/>
        </w:rPr>
        <w:t>* = p&lt;0.05, *** = p</w:t>
      </w:r>
      <w:r w:rsidR="00B00DF8" w:rsidRPr="0085667B">
        <w:rPr>
          <w:rFonts w:eastAsia="Times New Roman"/>
          <w:szCs w:val="22"/>
          <w:shd w:val="clear" w:color="auto" w:fill="FFFFFF"/>
          <w:lang w:val="en-IN" w:bidi="te-IN"/>
        </w:rPr>
        <w:t>&lt;0.0005).</w:t>
      </w:r>
    </w:p>
    <w:p w14:paraId="1583410B" w14:textId="77777777" w:rsidR="002D2D47" w:rsidRPr="0085667B" w:rsidRDefault="002D2D47" w:rsidP="00F32EA2">
      <w:pPr>
        <w:rPr>
          <w:b/>
          <w:bCs/>
          <w:szCs w:val="22"/>
        </w:rPr>
      </w:pPr>
    </w:p>
    <w:p w14:paraId="6E4D6C31" w14:textId="700E3919" w:rsidR="00B5535A" w:rsidRPr="0085667B" w:rsidRDefault="00B5535A" w:rsidP="00F32EA2">
      <w:pPr>
        <w:rPr>
          <w:b/>
          <w:bCs/>
          <w:szCs w:val="22"/>
        </w:rPr>
      </w:pPr>
      <w:r w:rsidRPr="0085667B">
        <w:rPr>
          <w:b/>
          <w:bCs/>
          <w:szCs w:val="22"/>
        </w:rPr>
        <w:t>Supplementary Figure S6</w:t>
      </w:r>
      <w:r w:rsidR="00976B0B" w:rsidRPr="0085667B">
        <w:rPr>
          <w:b/>
          <w:bCs/>
          <w:szCs w:val="22"/>
        </w:rPr>
        <w:t>: Original digital im</w:t>
      </w:r>
      <w:r w:rsidR="00E85A3A" w:rsidRPr="0085667B">
        <w:rPr>
          <w:b/>
          <w:bCs/>
          <w:szCs w:val="22"/>
        </w:rPr>
        <w:t>a</w:t>
      </w:r>
      <w:r w:rsidR="00976B0B" w:rsidRPr="0085667B">
        <w:rPr>
          <w:b/>
          <w:bCs/>
          <w:szCs w:val="22"/>
        </w:rPr>
        <w:t>ges used to assemble Figure 2.</w:t>
      </w:r>
    </w:p>
    <w:p w14:paraId="73357D81" w14:textId="4C6C1780" w:rsidR="00282361" w:rsidRPr="0085667B" w:rsidRDefault="00967637" w:rsidP="002D2D47">
      <w:pPr>
        <w:ind w:right="-52"/>
        <w:jc w:val="both"/>
        <w:rPr>
          <w:szCs w:val="22"/>
        </w:rPr>
      </w:pPr>
      <w:r w:rsidRPr="0085667B">
        <w:rPr>
          <w:szCs w:val="22"/>
        </w:rPr>
        <w:t xml:space="preserve">Based on author guidelines, we provide the original uncropped immunoblots, which were used to assemble Figure 2. </w:t>
      </w:r>
      <w:r w:rsidR="00976B0B" w:rsidRPr="0085667B">
        <w:rPr>
          <w:b/>
          <w:szCs w:val="22"/>
        </w:rPr>
        <w:t>A.</w:t>
      </w:r>
      <w:r w:rsidR="00976B0B" w:rsidRPr="0085667B">
        <w:rPr>
          <w:szCs w:val="22"/>
        </w:rPr>
        <w:t xml:space="preserve"> </w:t>
      </w:r>
      <w:r w:rsidRPr="0085667B">
        <w:rPr>
          <w:szCs w:val="22"/>
        </w:rPr>
        <w:t xml:space="preserve">Odysee® settings were identical for all Western blots subjected to imaging. The </w:t>
      </w:r>
      <w:r w:rsidR="00F1265B" w:rsidRPr="0085667B">
        <w:rPr>
          <w:szCs w:val="22"/>
        </w:rPr>
        <w:t>white</w:t>
      </w:r>
      <w:r w:rsidR="00976B0B" w:rsidRPr="0085667B">
        <w:rPr>
          <w:szCs w:val="22"/>
        </w:rPr>
        <w:t xml:space="preserve"> </w:t>
      </w:r>
      <w:r w:rsidRPr="0085667B">
        <w:rPr>
          <w:szCs w:val="22"/>
        </w:rPr>
        <w:t>coloured boxes indicate the sections cropped from the original digital images of individual immunoblots</w:t>
      </w:r>
      <w:r w:rsidR="00976B0B" w:rsidRPr="0085667B">
        <w:rPr>
          <w:szCs w:val="22"/>
        </w:rPr>
        <w:t>,</w:t>
      </w:r>
      <w:r w:rsidRPr="0085667B">
        <w:rPr>
          <w:szCs w:val="22"/>
        </w:rPr>
        <w:t xml:space="preserve"> which were </w:t>
      </w:r>
      <w:r w:rsidR="00976B0B" w:rsidRPr="0085667B">
        <w:rPr>
          <w:szCs w:val="22"/>
        </w:rPr>
        <w:t xml:space="preserve">then </w:t>
      </w:r>
      <w:r w:rsidRPr="0085667B">
        <w:rPr>
          <w:szCs w:val="22"/>
        </w:rPr>
        <w:t>used to compile Figure 2. Sections in Figure 2 obtained from independent immunoblots are separated by white spaces.</w:t>
      </w:r>
      <w:r w:rsidR="00976B0B" w:rsidRPr="0085667B">
        <w:rPr>
          <w:szCs w:val="22"/>
        </w:rPr>
        <w:t xml:space="preserve"> </w:t>
      </w:r>
      <w:r w:rsidR="00976B0B" w:rsidRPr="0085667B">
        <w:rPr>
          <w:b/>
          <w:szCs w:val="22"/>
        </w:rPr>
        <w:t xml:space="preserve">B. </w:t>
      </w:r>
      <w:r w:rsidR="00976B0B" w:rsidRPr="0085667B">
        <w:rPr>
          <w:szCs w:val="22"/>
        </w:rPr>
        <w:t>Control immunoblots on whole cell extracts from fungal deletions as indicated to show antibody specificity. Coloured boxes indicate the lack of signals for a given MAPK in the corresponding fungal deletion strains.</w:t>
      </w:r>
    </w:p>
    <w:p w14:paraId="32745747" w14:textId="77777777" w:rsidR="00585459" w:rsidRPr="0085667B" w:rsidRDefault="00585459" w:rsidP="002D2D47">
      <w:pPr>
        <w:ind w:right="-52"/>
        <w:jc w:val="both"/>
        <w:rPr>
          <w:szCs w:val="22"/>
        </w:rPr>
      </w:pPr>
    </w:p>
    <w:p w14:paraId="1F8E15D3" w14:textId="121B74DD" w:rsidR="00832B11" w:rsidRPr="0085667B" w:rsidRDefault="00832B11" w:rsidP="002D2D47">
      <w:pPr>
        <w:ind w:right="-52"/>
        <w:jc w:val="both"/>
        <w:rPr>
          <w:szCs w:val="22"/>
        </w:rPr>
      </w:pPr>
      <w:r w:rsidRPr="0085667B">
        <w:rPr>
          <w:b/>
          <w:bCs/>
          <w:szCs w:val="22"/>
        </w:rPr>
        <w:t xml:space="preserve">Supplementary Table S1: </w:t>
      </w:r>
      <w:r w:rsidRPr="0085667B">
        <w:rPr>
          <w:i/>
          <w:iCs/>
          <w:szCs w:val="22"/>
        </w:rPr>
        <w:t>Candida albicans</w:t>
      </w:r>
      <w:r w:rsidRPr="0085667B">
        <w:rPr>
          <w:szCs w:val="22"/>
        </w:rPr>
        <w:t xml:space="preserve"> strains used in this study</w:t>
      </w:r>
      <w:r w:rsidR="00F30165" w:rsidRPr="0085667B">
        <w:rPr>
          <w:szCs w:val="22"/>
        </w:rPr>
        <w:t>.</w:t>
      </w:r>
    </w:p>
    <w:p w14:paraId="67D6CE98" w14:textId="77777777" w:rsidR="00832B11" w:rsidRPr="0085667B" w:rsidRDefault="00832B11" w:rsidP="002D2D47">
      <w:pPr>
        <w:ind w:right="-52"/>
        <w:jc w:val="both"/>
        <w:rPr>
          <w:szCs w:val="22"/>
        </w:rPr>
      </w:pPr>
    </w:p>
    <w:p w14:paraId="10C077FD" w14:textId="425EFB15" w:rsidR="00832B11" w:rsidRPr="0085667B" w:rsidRDefault="00832B11" w:rsidP="00832B11">
      <w:pPr>
        <w:ind w:right="-52"/>
        <w:jc w:val="both"/>
        <w:rPr>
          <w:szCs w:val="22"/>
        </w:rPr>
      </w:pPr>
      <w:r w:rsidRPr="0085667B">
        <w:rPr>
          <w:b/>
          <w:bCs/>
          <w:szCs w:val="22"/>
        </w:rPr>
        <w:t xml:space="preserve">Supplementary Table S2: </w:t>
      </w:r>
      <w:r w:rsidRPr="0085667B">
        <w:rPr>
          <w:szCs w:val="22"/>
        </w:rPr>
        <w:t>Plasmids used in this study</w:t>
      </w:r>
      <w:r w:rsidR="00F30165" w:rsidRPr="0085667B">
        <w:rPr>
          <w:szCs w:val="22"/>
        </w:rPr>
        <w:t>.</w:t>
      </w:r>
    </w:p>
    <w:p w14:paraId="4D760E7B" w14:textId="77777777" w:rsidR="00832B11" w:rsidRPr="0085667B" w:rsidRDefault="00832B11" w:rsidP="00832B11">
      <w:pPr>
        <w:ind w:right="-52"/>
        <w:jc w:val="both"/>
        <w:rPr>
          <w:szCs w:val="22"/>
        </w:rPr>
      </w:pPr>
    </w:p>
    <w:p w14:paraId="547EAA21" w14:textId="50D32254" w:rsidR="00832B11" w:rsidRPr="0085667B" w:rsidRDefault="00832B11" w:rsidP="002D2D47">
      <w:pPr>
        <w:ind w:right="-52"/>
        <w:jc w:val="both"/>
        <w:rPr>
          <w:szCs w:val="22"/>
        </w:rPr>
      </w:pPr>
      <w:r w:rsidRPr="0085667B">
        <w:rPr>
          <w:b/>
          <w:bCs/>
          <w:szCs w:val="22"/>
        </w:rPr>
        <w:t xml:space="preserve">Supplementary Table S3: </w:t>
      </w:r>
      <w:r w:rsidRPr="0085667B">
        <w:rPr>
          <w:szCs w:val="22"/>
        </w:rPr>
        <w:t>Primers used in this study</w:t>
      </w:r>
      <w:r w:rsidR="00F30165" w:rsidRPr="0085667B">
        <w:rPr>
          <w:szCs w:val="22"/>
        </w:rPr>
        <w:t>.</w:t>
      </w:r>
    </w:p>
    <w:p w14:paraId="672E0CA4" w14:textId="3DA38B43" w:rsidR="00F30165" w:rsidRDefault="00F30165" w:rsidP="002D2D47">
      <w:pPr>
        <w:ind w:right="-52"/>
        <w:jc w:val="both"/>
        <w:rPr>
          <w:szCs w:val="22"/>
        </w:rPr>
      </w:pPr>
    </w:p>
    <w:p w14:paraId="51C9E971" w14:textId="22508EFE" w:rsidR="00585459" w:rsidRPr="00B951BE" w:rsidRDefault="00585459" w:rsidP="002D2D47">
      <w:pPr>
        <w:ind w:right="-52"/>
        <w:jc w:val="both"/>
        <w:rPr>
          <w:b/>
          <w:bCs/>
          <w:szCs w:val="22"/>
        </w:rPr>
      </w:pPr>
      <w:r>
        <w:rPr>
          <w:b/>
          <w:bCs/>
          <w:szCs w:val="22"/>
        </w:rPr>
        <w:t xml:space="preserve">Dataset </w:t>
      </w:r>
      <w:r w:rsidR="00D37A96">
        <w:rPr>
          <w:b/>
          <w:bCs/>
          <w:szCs w:val="22"/>
        </w:rPr>
        <w:t>1</w:t>
      </w:r>
      <w:r>
        <w:rPr>
          <w:b/>
          <w:bCs/>
          <w:szCs w:val="22"/>
        </w:rPr>
        <w:t>: Supplementary Table S4</w:t>
      </w:r>
    </w:p>
    <w:p w14:paraId="012FA03A" w14:textId="38067043" w:rsidR="00F30165" w:rsidRPr="0085667B" w:rsidRDefault="00F30165" w:rsidP="002D2D47">
      <w:pPr>
        <w:ind w:right="-52"/>
        <w:jc w:val="both"/>
        <w:rPr>
          <w:szCs w:val="22"/>
        </w:rPr>
      </w:pPr>
      <w:r w:rsidRPr="0085667B">
        <w:rPr>
          <w:b/>
          <w:bCs/>
          <w:szCs w:val="22"/>
        </w:rPr>
        <w:t xml:space="preserve">Supplementary Table S4: </w:t>
      </w:r>
      <w:r w:rsidRPr="0085667B">
        <w:rPr>
          <w:szCs w:val="22"/>
        </w:rPr>
        <w:t>List of</w:t>
      </w:r>
      <w:r w:rsidRPr="0085667B">
        <w:rPr>
          <w:b/>
          <w:bCs/>
          <w:szCs w:val="22"/>
        </w:rPr>
        <w:t xml:space="preserve"> </w:t>
      </w:r>
      <w:r w:rsidR="0085667B" w:rsidRPr="0085667B">
        <w:rPr>
          <w:szCs w:val="22"/>
        </w:rPr>
        <w:t>differentially expressed</w:t>
      </w:r>
      <w:r w:rsidR="0085667B" w:rsidRPr="0085667B">
        <w:rPr>
          <w:b/>
          <w:bCs/>
          <w:szCs w:val="22"/>
        </w:rPr>
        <w:t xml:space="preserve"> </w:t>
      </w:r>
      <w:r w:rsidRPr="0085667B">
        <w:rPr>
          <w:szCs w:val="22"/>
        </w:rPr>
        <w:t xml:space="preserve">genes used for the </w:t>
      </w:r>
      <w:r w:rsidR="0085667B" w:rsidRPr="0085667B">
        <w:rPr>
          <w:szCs w:val="22"/>
        </w:rPr>
        <w:t xml:space="preserve">generation of </w:t>
      </w:r>
      <w:r w:rsidRPr="0085667B">
        <w:rPr>
          <w:szCs w:val="22"/>
        </w:rPr>
        <w:t>heatmap</w:t>
      </w:r>
      <w:r w:rsidR="0085667B" w:rsidRPr="0085667B">
        <w:rPr>
          <w:szCs w:val="22"/>
        </w:rPr>
        <w:t>.</w:t>
      </w:r>
    </w:p>
    <w:sectPr w:rsidR="00F30165" w:rsidRPr="0085667B" w:rsidSect="00600B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7B6FDC" w14:textId="77777777" w:rsidR="00FC4C11" w:rsidRDefault="00FC4C11" w:rsidP="005F0050">
      <w:r>
        <w:separator/>
      </w:r>
    </w:p>
  </w:endnote>
  <w:endnote w:type="continuationSeparator" w:id="0">
    <w:p w14:paraId="6E7E3554" w14:textId="77777777" w:rsidR="00FC4C11" w:rsidRDefault="00FC4C11" w:rsidP="005F0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CE0981" w14:textId="77777777" w:rsidR="00FC4C11" w:rsidRDefault="00FC4C11" w:rsidP="005F0050">
      <w:r>
        <w:separator/>
      </w:r>
    </w:p>
  </w:footnote>
  <w:footnote w:type="continuationSeparator" w:id="0">
    <w:p w14:paraId="5E9C7B7D" w14:textId="77777777" w:rsidR="00FC4C11" w:rsidRDefault="00FC4C11" w:rsidP="005F00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746A9"/>
    <w:multiLevelType w:val="hybridMultilevel"/>
    <w:tmpl w:val="E4EE4002"/>
    <w:lvl w:ilvl="0" w:tplc="855ED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8401D"/>
    <w:multiLevelType w:val="hybridMultilevel"/>
    <w:tmpl w:val="DB946376"/>
    <w:lvl w:ilvl="0" w:tplc="3D82ED7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936C0"/>
    <w:multiLevelType w:val="hybridMultilevel"/>
    <w:tmpl w:val="BFC0AB04"/>
    <w:lvl w:ilvl="0" w:tplc="5AB8CD8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F0442"/>
    <w:multiLevelType w:val="hybridMultilevel"/>
    <w:tmpl w:val="93D03F06"/>
    <w:lvl w:ilvl="0" w:tplc="1D22F33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6232BC"/>
    <w:multiLevelType w:val="hybridMultilevel"/>
    <w:tmpl w:val="2A72A1E0"/>
    <w:lvl w:ilvl="0" w:tplc="5AB8CD8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77873"/>
    <w:multiLevelType w:val="hybridMultilevel"/>
    <w:tmpl w:val="595A36EA"/>
    <w:lvl w:ilvl="0" w:tplc="855ED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6F026C"/>
    <w:multiLevelType w:val="hybridMultilevel"/>
    <w:tmpl w:val="1A6C2558"/>
    <w:lvl w:ilvl="0" w:tplc="855ED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9440DC"/>
    <w:multiLevelType w:val="hybridMultilevel"/>
    <w:tmpl w:val="03563C04"/>
    <w:lvl w:ilvl="0" w:tplc="855ED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3936A1"/>
    <w:multiLevelType w:val="hybridMultilevel"/>
    <w:tmpl w:val="F724EBA6"/>
    <w:lvl w:ilvl="0" w:tplc="855ED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443DB6"/>
    <w:multiLevelType w:val="hybridMultilevel"/>
    <w:tmpl w:val="B4AEE904"/>
    <w:lvl w:ilvl="0" w:tplc="0FC2F1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45D60C1"/>
    <w:multiLevelType w:val="hybridMultilevel"/>
    <w:tmpl w:val="32183FE0"/>
    <w:lvl w:ilvl="0" w:tplc="855ED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95659A"/>
    <w:multiLevelType w:val="hybridMultilevel"/>
    <w:tmpl w:val="48EA8B66"/>
    <w:lvl w:ilvl="0" w:tplc="855ED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250B51"/>
    <w:multiLevelType w:val="hybridMultilevel"/>
    <w:tmpl w:val="BF9E9C0E"/>
    <w:lvl w:ilvl="0" w:tplc="5AB8CD8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C2725"/>
    <w:multiLevelType w:val="hybridMultilevel"/>
    <w:tmpl w:val="F724EBA6"/>
    <w:lvl w:ilvl="0" w:tplc="855ED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F323C5"/>
    <w:multiLevelType w:val="hybridMultilevel"/>
    <w:tmpl w:val="45B24514"/>
    <w:lvl w:ilvl="0" w:tplc="70468AB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496064"/>
    <w:multiLevelType w:val="hybridMultilevel"/>
    <w:tmpl w:val="308CB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454619"/>
    <w:multiLevelType w:val="hybridMultilevel"/>
    <w:tmpl w:val="E2D80CE8"/>
    <w:lvl w:ilvl="0" w:tplc="5AB8CD8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D1FA3"/>
    <w:multiLevelType w:val="hybridMultilevel"/>
    <w:tmpl w:val="D1C883DA"/>
    <w:lvl w:ilvl="0" w:tplc="855ED0B0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8"/>
  </w:num>
  <w:num w:numId="3">
    <w:abstractNumId w:val="13"/>
  </w:num>
  <w:num w:numId="4">
    <w:abstractNumId w:val="7"/>
  </w:num>
  <w:num w:numId="5">
    <w:abstractNumId w:val="14"/>
  </w:num>
  <w:num w:numId="6">
    <w:abstractNumId w:val="1"/>
  </w:num>
  <w:num w:numId="7">
    <w:abstractNumId w:val="6"/>
  </w:num>
  <w:num w:numId="8">
    <w:abstractNumId w:val="11"/>
  </w:num>
  <w:num w:numId="9">
    <w:abstractNumId w:val="15"/>
  </w:num>
  <w:num w:numId="10">
    <w:abstractNumId w:val="0"/>
  </w:num>
  <w:num w:numId="11">
    <w:abstractNumId w:val="3"/>
  </w:num>
  <w:num w:numId="12">
    <w:abstractNumId w:val="10"/>
  </w:num>
  <w:num w:numId="13">
    <w:abstractNumId w:val="17"/>
  </w:num>
  <w:num w:numId="14">
    <w:abstractNumId w:val="2"/>
  </w:num>
  <w:num w:numId="15">
    <w:abstractNumId w:val="16"/>
  </w:num>
  <w:num w:numId="16">
    <w:abstractNumId w:val="12"/>
  </w:num>
  <w:num w:numId="17">
    <w:abstractNumId w:val="4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0B"/>
    <w:rsid w:val="00012EE7"/>
    <w:rsid w:val="0001371C"/>
    <w:rsid w:val="00030F00"/>
    <w:rsid w:val="00036921"/>
    <w:rsid w:val="000478C9"/>
    <w:rsid w:val="00062629"/>
    <w:rsid w:val="0006694F"/>
    <w:rsid w:val="00067188"/>
    <w:rsid w:val="00067CDB"/>
    <w:rsid w:val="00072799"/>
    <w:rsid w:val="00073118"/>
    <w:rsid w:val="000737F4"/>
    <w:rsid w:val="00074751"/>
    <w:rsid w:val="000802E9"/>
    <w:rsid w:val="000A34DB"/>
    <w:rsid w:val="000A3AE4"/>
    <w:rsid w:val="000A4610"/>
    <w:rsid w:val="000A5170"/>
    <w:rsid w:val="000A615C"/>
    <w:rsid w:val="000B13BD"/>
    <w:rsid w:val="000B345D"/>
    <w:rsid w:val="000C22F0"/>
    <w:rsid w:val="000C2E01"/>
    <w:rsid w:val="000E3A9A"/>
    <w:rsid w:val="000E553F"/>
    <w:rsid w:val="000F415A"/>
    <w:rsid w:val="001036C7"/>
    <w:rsid w:val="00110F60"/>
    <w:rsid w:val="00111E59"/>
    <w:rsid w:val="00122A87"/>
    <w:rsid w:val="00132A06"/>
    <w:rsid w:val="00133EE7"/>
    <w:rsid w:val="00135BD7"/>
    <w:rsid w:val="001372E5"/>
    <w:rsid w:val="00137D85"/>
    <w:rsid w:val="00140919"/>
    <w:rsid w:val="001409A0"/>
    <w:rsid w:val="00142B07"/>
    <w:rsid w:val="001467AE"/>
    <w:rsid w:val="00154466"/>
    <w:rsid w:val="00171D89"/>
    <w:rsid w:val="00173919"/>
    <w:rsid w:val="00176817"/>
    <w:rsid w:val="0017794B"/>
    <w:rsid w:val="001834B5"/>
    <w:rsid w:val="0018401F"/>
    <w:rsid w:val="00187C57"/>
    <w:rsid w:val="00190042"/>
    <w:rsid w:val="001903A0"/>
    <w:rsid w:val="001A1903"/>
    <w:rsid w:val="001A2AC4"/>
    <w:rsid w:val="001A4168"/>
    <w:rsid w:val="001A62BF"/>
    <w:rsid w:val="001C13BE"/>
    <w:rsid w:val="001C1C95"/>
    <w:rsid w:val="001C2E24"/>
    <w:rsid w:val="001D1543"/>
    <w:rsid w:val="001D5671"/>
    <w:rsid w:val="001E3DD3"/>
    <w:rsid w:val="001F0569"/>
    <w:rsid w:val="001F24FB"/>
    <w:rsid w:val="001F47A6"/>
    <w:rsid w:val="00200614"/>
    <w:rsid w:val="00202E2C"/>
    <w:rsid w:val="00204C13"/>
    <w:rsid w:val="00204FBD"/>
    <w:rsid w:val="00205EA6"/>
    <w:rsid w:val="002120E1"/>
    <w:rsid w:val="0021405B"/>
    <w:rsid w:val="002146AD"/>
    <w:rsid w:val="00215724"/>
    <w:rsid w:val="002159B0"/>
    <w:rsid w:val="00220411"/>
    <w:rsid w:val="00220EFF"/>
    <w:rsid w:val="00221180"/>
    <w:rsid w:val="0022238D"/>
    <w:rsid w:val="00224680"/>
    <w:rsid w:val="002320F1"/>
    <w:rsid w:val="002354EB"/>
    <w:rsid w:val="0023597C"/>
    <w:rsid w:val="00241ED6"/>
    <w:rsid w:val="002420ED"/>
    <w:rsid w:val="00244F9C"/>
    <w:rsid w:val="002455EE"/>
    <w:rsid w:val="002467E9"/>
    <w:rsid w:val="00247444"/>
    <w:rsid w:val="0025115A"/>
    <w:rsid w:val="00251B0D"/>
    <w:rsid w:val="00251BB3"/>
    <w:rsid w:val="00251C0D"/>
    <w:rsid w:val="00253DC7"/>
    <w:rsid w:val="00255307"/>
    <w:rsid w:val="00255A25"/>
    <w:rsid w:val="00255CCA"/>
    <w:rsid w:val="00261540"/>
    <w:rsid w:val="00270F68"/>
    <w:rsid w:val="002756D2"/>
    <w:rsid w:val="00277E0C"/>
    <w:rsid w:val="00282361"/>
    <w:rsid w:val="00284E4A"/>
    <w:rsid w:val="00291C77"/>
    <w:rsid w:val="002937C9"/>
    <w:rsid w:val="00294698"/>
    <w:rsid w:val="002C3CBE"/>
    <w:rsid w:val="002C4DE1"/>
    <w:rsid w:val="002C6020"/>
    <w:rsid w:val="002D2328"/>
    <w:rsid w:val="002D2D47"/>
    <w:rsid w:val="002D437E"/>
    <w:rsid w:val="002D566C"/>
    <w:rsid w:val="002E0C9E"/>
    <w:rsid w:val="002E1D44"/>
    <w:rsid w:val="002E1D83"/>
    <w:rsid w:val="002E7689"/>
    <w:rsid w:val="002F4521"/>
    <w:rsid w:val="003013E1"/>
    <w:rsid w:val="0030350D"/>
    <w:rsid w:val="00310017"/>
    <w:rsid w:val="00323D82"/>
    <w:rsid w:val="00326980"/>
    <w:rsid w:val="00327380"/>
    <w:rsid w:val="00333CC8"/>
    <w:rsid w:val="0033464E"/>
    <w:rsid w:val="003368B3"/>
    <w:rsid w:val="00340A79"/>
    <w:rsid w:val="00342485"/>
    <w:rsid w:val="003443B2"/>
    <w:rsid w:val="00346BB5"/>
    <w:rsid w:val="003538F4"/>
    <w:rsid w:val="00356C3F"/>
    <w:rsid w:val="0036234C"/>
    <w:rsid w:val="0036525E"/>
    <w:rsid w:val="00376806"/>
    <w:rsid w:val="0038045B"/>
    <w:rsid w:val="00390A72"/>
    <w:rsid w:val="00393C52"/>
    <w:rsid w:val="00394171"/>
    <w:rsid w:val="00396F93"/>
    <w:rsid w:val="003978B0"/>
    <w:rsid w:val="00397E66"/>
    <w:rsid w:val="003A089B"/>
    <w:rsid w:val="003A467E"/>
    <w:rsid w:val="003A5BA4"/>
    <w:rsid w:val="003A61A5"/>
    <w:rsid w:val="003B15D4"/>
    <w:rsid w:val="003B1816"/>
    <w:rsid w:val="003B188A"/>
    <w:rsid w:val="003B286C"/>
    <w:rsid w:val="003C3675"/>
    <w:rsid w:val="003C3F0E"/>
    <w:rsid w:val="003D10B5"/>
    <w:rsid w:val="003D414D"/>
    <w:rsid w:val="003D50EA"/>
    <w:rsid w:val="003D5E8C"/>
    <w:rsid w:val="003E2DF4"/>
    <w:rsid w:val="003E405C"/>
    <w:rsid w:val="003F2A80"/>
    <w:rsid w:val="003F55C4"/>
    <w:rsid w:val="00400B50"/>
    <w:rsid w:val="004036BE"/>
    <w:rsid w:val="0040405A"/>
    <w:rsid w:val="00405974"/>
    <w:rsid w:val="00426095"/>
    <w:rsid w:val="0044206A"/>
    <w:rsid w:val="00454455"/>
    <w:rsid w:val="00455BE0"/>
    <w:rsid w:val="00455C56"/>
    <w:rsid w:val="0046111C"/>
    <w:rsid w:val="004807D1"/>
    <w:rsid w:val="00480989"/>
    <w:rsid w:val="00484871"/>
    <w:rsid w:val="004874DD"/>
    <w:rsid w:val="0048753C"/>
    <w:rsid w:val="004903E7"/>
    <w:rsid w:val="004A1A8F"/>
    <w:rsid w:val="004A2C2B"/>
    <w:rsid w:val="004A3FE3"/>
    <w:rsid w:val="004A4565"/>
    <w:rsid w:val="004C5731"/>
    <w:rsid w:val="004C76F5"/>
    <w:rsid w:val="004D5541"/>
    <w:rsid w:val="004D56A6"/>
    <w:rsid w:val="004D636F"/>
    <w:rsid w:val="004E1348"/>
    <w:rsid w:val="004E424E"/>
    <w:rsid w:val="004F3AA2"/>
    <w:rsid w:val="0050195C"/>
    <w:rsid w:val="005035C0"/>
    <w:rsid w:val="00516544"/>
    <w:rsid w:val="0052283A"/>
    <w:rsid w:val="005306F8"/>
    <w:rsid w:val="00532F73"/>
    <w:rsid w:val="00550AA1"/>
    <w:rsid w:val="005514C5"/>
    <w:rsid w:val="00556C24"/>
    <w:rsid w:val="00561A99"/>
    <w:rsid w:val="00580C3A"/>
    <w:rsid w:val="00585459"/>
    <w:rsid w:val="00585B43"/>
    <w:rsid w:val="00594AEC"/>
    <w:rsid w:val="005968E5"/>
    <w:rsid w:val="00597EB8"/>
    <w:rsid w:val="005A231F"/>
    <w:rsid w:val="005B2834"/>
    <w:rsid w:val="005B2A9A"/>
    <w:rsid w:val="005B605E"/>
    <w:rsid w:val="005C06F0"/>
    <w:rsid w:val="005C0E6D"/>
    <w:rsid w:val="005C7C9E"/>
    <w:rsid w:val="005C7E40"/>
    <w:rsid w:val="005D58D0"/>
    <w:rsid w:val="005E0B6E"/>
    <w:rsid w:val="005F0050"/>
    <w:rsid w:val="005F0641"/>
    <w:rsid w:val="005F2346"/>
    <w:rsid w:val="005F2DB5"/>
    <w:rsid w:val="005F4DFD"/>
    <w:rsid w:val="005F4F97"/>
    <w:rsid w:val="005F5BC1"/>
    <w:rsid w:val="005F62A8"/>
    <w:rsid w:val="00600BB6"/>
    <w:rsid w:val="00603755"/>
    <w:rsid w:val="00603881"/>
    <w:rsid w:val="00614B1A"/>
    <w:rsid w:val="00616577"/>
    <w:rsid w:val="00620716"/>
    <w:rsid w:val="00620CBB"/>
    <w:rsid w:val="00626C3E"/>
    <w:rsid w:val="00630655"/>
    <w:rsid w:val="006512D2"/>
    <w:rsid w:val="00652861"/>
    <w:rsid w:val="00656273"/>
    <w:rsid w:val="00657F64"/>
    <w:rsid w:val="00667ABC"/>
    <w:rsid w:val="00670094"/>
    <w:rsid w:val="00671DB0"/>
    <w:rsid w:val="006722FF"/>
    <w:rsid w:val="0068047F"/>
    <w:rsid w:val="00682F45"/>
    <w:rsid w:val="00690E24"/>
    <w:rsid w:val="00697662"/>
    <w:rsid w:val="006A00CD"/>
    <w:rsid w:val="006A1D7B"/>
    <w:rsid w:val="006B3D36"/>
    <w:rsid w:val="006C069B"/>
    <w:rsid w:val="006C5033"/>
    <w:rsid w:val="006C764A"/>
    <w:rsid w:val="006C7E48"/>
    <w:rsid w:val="006D091E"/>
    <w:rsid w:val="006D2160"/>
    <w:rsid w:val="006D5A3C"/>
    <w:rsid w:val="006E05C1"/>
    <w:rsid w:val="006E34F4"/>
    <w:rsid w:val="006E614B"/>
    <w:rsid w:val="006F0086"/>
    <w:rsid w:val="006F0AFF"/>
    <w:rsid w:val="006F1518"/>
    <w:rsid w:val="006F6D0F"/>
    <w:rsid w:val="00705EE8"/>
    <w:rsid w:val="0070700C"/>
    <w:rsid w:val="0071007C"/>
    <w:rsid w:val="007139CF"/>
    <w:rsid w:val="00713B44"/>
    <w:rsid w:val="00724BC5"/>
    <w:rsid w:val="00733C99"/>
    <w:rsid w:val="00734C35"/>
    <w:rsid w:val="00740E67"/>
    <w:rsid w:val="0074208D"/>
    <w:rsid w:val="0074256C"/>
    <w:rsid w:val="00744B90"/>
    <w:rsid w:val="00744F44"/>
    <w:rsid w:val="007509BC"/>
    <w:rsid w:val="007549CA"/>
    <w:rsid w:val="00755A45"/>
    <w:rsid w:val="00755E91"/>
    <w:rsid w:val="0076492A"/>
    <w:rsid w:val="007769CA"/>
    <w:rsid w:val="00776E20"/>
    <w:rsid w:val="00783773"/>
    <w:rsid w:val="007877B4"/>
    <w:rsid w:val="00791049"/>
    <w:rsid w:val="007A423E"/>
    <w:rsid w:val="007A7197"/>
    <w:rsid w:val="007B330A"/>
    <w:rsid w:val="007B3F70"/>
    <w:rsid w:val="007B572F"/>
    <w:rsid w:val="007B5D5A"/>
    <w:rsid w:val="007C081B"/>
    <w:rsid w:val="007E3622"/>
    <w:rsid w:val="007E3BBF"/>
    <w:rsid w:val="007E44CA"/>
    <w:rsid w:val="007E6793"/>
    <w:rsid w:val="007F68A5"/>
    <w:rsid w:val="00801AF2"/>
    <w:rsid w:val="00804020"/>
    <w:rsid w:val="008054F1"/>
    <w:rsid w:val="00807430"/>
    <w:rsid w:val="0080753B"/>
    <w:rsid w:val="008100CF"/>
    <w:rsid w:val="00811242"/>
    <w:rsid w:val="008123A7"/>
    <w:rsid w:val="0082111A"/>
    <w:rsid w:val="00821C4F"/>
    <w:rsid w:val="00830E4C"/>
    <w:rsid w:val="00832863"/>
    <w:rsid w:val="00832B11"/>
    <w:rsid w:val="00842094"/>
    <w:rsid w:val="00843188"/>
    <w:rsid w:val="0084336F"/>
    <w:rsid w:val="00843D1C"/>
    <w:rsid w:val="0084483F"/>
    <w:rsid w:val="008520F8"/>
    <w:rsid w:val="00855877"/>
    <w:rsid w:val="0085667B"/>
    <w:rsid w:val="00865FE3"/>
    <w:rsid w:val="008662E4"/>
    <w:rsid w:val="008677A4"/>
    <w:rsid w:val="0087035D"/>
    <w:rsid w:val="008719CA"/>
    <w:rsid w:val="00871CEB"/>
    <w:rsid w:val="00873CA5"/>
    <w:rsid w:val="00877DE8"/>
    <w:rsid w:val="008837E1"/>
    <w:rsid w:val="00883FDA"/>
    <w:rsid w:val="00885C7C"/>
    <w:rsid w:val="008871CD"/>
    <w:rsid w:val="0088756E"/>
    <w:rsid w:val="008A4C46"/>
    <w:rsid w:val="008B5E43"/>
    <w:rsid w:val="008B675F"/>
    <w:rsid w:val="008C0178"/>
    <w:rsid w:val="008C4362"/>
    <w:rsid w:val="008C488F"/>
    <w:rsid w:val="008C5616"/>
    <w:rsid w:val="008D7E9C"/>
    <w:rsid w:val="008E08B0"/>
    <w:rsid w:val="008E33ED"/>
    <w:rsid w:val="008E34DF"/>
    <w:rsid w:val="008F527E"/>
    <w:rsid w:val="00903E72"/>
    <w:rsid w:val="00904E1F"/>
    <w:rsid w:val="0091341C"/>
    <w:rsid w:val="00914F0C"/>
    <w:rsid w:val="0092251F"/>
    <w:rsid w:val="00926B5E"/>
    <w:rsid w:val="00932A8D"/>
    <w:rsid w:val="0094237B"/>
    <w:rsid w:val="009476E3"/>
    <w:rsid w:val="00947A4E"/>
    <w:rsid w:val="009546D4"/>
    <w:rsid w:val="0096014B"/>
    <w:rsid w:val="00964B57"/>
    <w:rsid w:val="009657AA"/>
    <w:rsid w:val="00966DFB"/>
    <w:rsid w:val="00967637"/>
    <w:rsid w:val="00973766"/>
    <w:rsid w:val="00975189"/>
    <w:rsid w:val="009751F6"/>
    <w:rsid w:val="00975B18"/>
    <w:rsid w:val="00976B0B"/>
    <w:rsid w:val="0098038B"/>
    <w:rsid w:val="009B364F"/>
    <w:rsid w:val="009B7E9F"/>
    <w:rsid w:val="009C4408"/>
    <w:rsid w:val="009C6142"/>
    <w:rsid w:val="009D4BB5"/>
    <w:rsid w:val="009E04C0"/>
    <w:rsid w:val="009E352B"/>
    <w:rsid w:val="009E5A8D"/>
    <w:rsid w:val="009F53D6"/>
    <w:rsid w:val="00A009DE"/>
    <w:rsid w:val="00A05C12"/>
    <w:rsid w:val="00A11D87"/>
    <w:rsid w:val="00A139DC"/>
    <w:rsid w:val="00A179DA"/>
    <w:rsid w:val="00A301B1"/>
    <w:rsid w:val="00A303EB"/>
    <w:rsid w:val="00A45425"/>
    <w:rsid w:val="00A551F2"/>
    <w:rsid w:val="00A571A4"/>
    <w:rsid w:val="00A576DF"/>
    <w:rsid w:val="00A6467C"/>
    <w:rsid w:val="00A85B98"/>
    <w:rsid w:val="00A85D4F"/>
    <w:rsid w:val="00A87220"/>
    <w:rsid w:val="00AA2389"/>
    <w:rsid w:val="00AB295C"/>
    <w:rsid w:val="00AC021A"/>
    <w:rsid w:val="00AC565B"/>
    <w:rsid w:val="00AD0751"/>
    <w:rsid w:val="00AD083C"/>
    <w:rsid w:val="00AD09EA"/>
    <w:rsid w:val="00AD43BE"/>
    <w:rsid w:val="00AD7E92"/>
    <w:rsid w:val="00AE4499"/>
    <w:rsid w:val="00AF4A73"/>
    <w:rsid w:val="00AF5E51"/>
    <w:rsid w:val="00AF7D97"/>
    <w:rsid w:val="00B00DF8"/>
    <w:rsid w:val="00B03384"/>
    <w:rsid w:val="00B146C4"/>
    <w:rsid w:val="00B1733B"/>
    <w:rsid w:val="00B20736"/>
    <w:rsid w:val="00B20ABB"/>
    <w:rsid w:val="00B21593"/>
    <w:rsid w:val="00B254AB"/>
    <w:rsid w:val="00B30781"/>
    <w:rsid w:val="00B34025"/>
    <w:rsid w:val="00B47A97"/>
    <w:rsid w:val="00B536EF"/>
    <w:rsid w:val="00B53D12"/>
    <w:rsid w:val="00B5535A"/>
    <w:rsid w:val="00B64A57"/>
    <w:rsid w:val="00B65387"/>
    <w:rsid w:val="00B72D16"/>
    <w:rsid w:val="00B72FAB"/>
    <w:rsid w:val="00B87FCE"/>
    <w:rsid w:val="00B90494"/>
    <w:rsid w:val="00B91063"/>
    <w:rsid w:val="00B915A1"/>
    <w:rsid w:val="00B94712"/>
    <w:rsid w:val="00B951BE"/>
    <w:rsid w:val="00BA24A9"/>
    <w:rsid w:val="00BB1C99"/>
    <w:rsid w:val="00BC0F36"/>
    <w:rsid w:val="00BD197A"/>
    <w:rsid w:val="00BE32E7"/>
    <w:rsid w:val="00BE338E"/>
    <w:rsid w:val="00BE3AFE"/>
    <w:rsid w:val="00BE5FA1"/>
    <w:rsid w:val="00BF1B88"/>
    <w:rsid w:val="00BF3D1D"/>
    <w:rsid w:val="00BF6B11"/>
    <w:rsid w:val="00C07313"/>
    <w:rsid w:val="00C12A63"/>
    <w:rsid w:val="00C24240"/>
    <w:rsid w:val="00C34E23"/>
    <w:rsid w:val="00C373A8"/>
    <w:rsid w:val="00C40EF0"/>
    <w:rsid w:val="00C43D2F"/>
    <w:rsid w:val="00C46990"/>
    <w:rsid w:val="00C47B97"/>
    <w:rsid w:val="00C535E5"/>
    <w:rsid w:val="00C552CD"/>
    <w:rsid w:val="00C64773"/>
    <w:rsid w:val="00C66BA8"/>
    <w:rsid w:val="00C72206"/>
    <w:rsid w:val="00C76A89"/>
    <w:rsid w:val="00C97B93"/>
    <w:rsid w:val="00CA64FB"/>
    <w:rsid w:val="00CB06C8"/>
    <w:rsid w:val="00CB3895"/>
    <w:rsid w:val="00CC1276"/>
    <w:rsid w:val="00CC53E1"/>
    <w:rsid w:val="00CC757E"/>
    <w:rsid w:val="00CD1664"/>
    <w:rsid w:val="00CE1811"/>
    <w:rsid w:val="00CE2C92"/>
    <w:rsid w:val="00CE2FE7"/>
    <w:rsid w:val="00CE5C51"/>
    <w:rsid w:val="00CF020D"/>
    <w:rsid w:val="00CF15C4"/>
    <w:rsid w:val="00CF3F42"/>
    <w:rsid w:val="00CF74D9"/>
    <w:rsid w:val="00D07B36"/>
    <w:rsid w:val="00D07F7C"/>
    <w:rsid w:val="00D104B8"/>
    <w:rsid w:val="00D2189D"/>
    <w:rsid w:val="00D247E3"/>
    <w:rsid w:val="00D35C23"/>
    <w:rsid w:val="00D37A96"/>
    <w:rsid w:val="00D37B23"/>
    <w:rsid w:val="00D41A22"/>
    <w:rsid w:val="00D45718"/>
    <w:rsid w:val="00D55A24"/>
    <w:rsid w:val="00D60A42"/>
    <w:rsid w:val="00D675AA"/>
    <w:rsid w:val="00D716B8"/>
    <w:rsid w:val="00D76A72"/>
    <w:rsid w:val="00D87360"/>
    <w:rsid w:val="00D94268"/>
    <w:rsid w:val="00D94862"/>
    <w:rsid w:val="00DA13D9"/>
    <w:rsid w:val="00DA205A"/>
    <w:rsid w:val="00DA47F1"/>
    <w:rsid w:val="00DA7632"/>
    <w:rsid w:val="00DB00C0"/>
    <w:rsid w:val="00DB4D2D"/>
    <w:rsid w:val="00DB5220"/>
    <w:rsid w:val="00DB69F6"/>
    <w:rsid w:val="00DB6E8E"/>
    <w:rsid w:val="00DB7318"/>
    <w:rsid w:val="00DC2161"/>
    <w:rsid w:val="00DC3309"/>
    <w:rsid w:val="00DC490A"/>
    <w:rsid w:val="00DC6BD4"/>
    <w:rsid w:val="00DC7F5C"/>
    <w:rsid w:val="00DD419B"/>
    <w:rsid w:val="00DD4CC7"/>
    <w:rsid w:val="00DE563E"/>
    <w:rsid w:val="00DE5CED"/>
    <w:rsid w:val="00DF1B56"/>
    <w:rsid w:val="00DF5F7D"/>
    <w:rsid w:val="00E0020E"/>
    <w:rsid w:val="00E056A9"/>
    <w:rsid w:val="00E0778C"/>
    <w:rsid w:val="00E14048"/>
    <w:rsid w:val="00E23030"/>
    <w:rsid w:val="00E232DA"/>
    <w:rsid w:val="00E2697E"/>
    <w:rsid w:val="00E27E8A"/>
    <w:rsid w:val="00E30D45"/>
    <w:rsid w:val="00E31AB3"/>
    <w:rsid w:val="00E33797"/>
    <w:rsid w:val="00E42804"/>
    <w:rsid w:val="00E43265"/>
    <w:rsid w:val="00E43E7F"/>
    <w:rsid w:val="00E462F2"/>
    <w:rsid w:val="00E50AAE"/>
    <w:rsid w:val="00E5227B"/>
    <w:rsid w:val="00E642BF"/>
    <w:rsid w:val="00E70D45"/>
    <w:rsid w:val="00E72E05"/>
    <w:rsid w:val="00E80179"/>
    <w:rsid w:val="00E85A3A"/>
    <w:rsid w:val="00E85B72"/>
    <w:rsid w:val="00E86669"/>
    <w:rsid w:val="00E91E44"/>
    <w:rsid w:val="00E92531"/>
    <w:rsid w:val="00E94F4A"/>
    <w:rsid w:val="00E97148"/>
    <w:rsid w:val="00EA1A84"/>
    <w:rsid w:val="00EA2339"/>
    <w:rsid w:val="00EB20D6"/>
    <w:rsid w:val="00EB2D1A"/>
    <w:rsid w:val="00EB53B7"/>
    <w:rsid w:val="00EB7005"/>
    <w:rsid w:val="00ED0B5C"/>
    <w:rsid w:val="00ED310B"/>
    <w:rsid w:val="00ED341A"/>
    <w:rsid w:val="00ED3875"/>
    <w:rsid w:val="00ED410E"/>
    <w:rsid w:val="00EE245A"/>
    <w:rsid w:val="00EE64BE"/>
    <w:rsid w:val="00EF12CA"/>
    <w:rsid w:val="00EF7749"/>
    <w:rsid w:val="00F05386"/>
    <w:rsid w:val="00F06B13"/>
    <w:rsid w:val="00F102EF"/>
    <w:rsid w:val="00F1265B"/>
    <w:rsid w:val="00F14A09"/>
    <w:rsid w:val="00F21318"/>
    <w:rsid w:val="00F221DD"/>
    <w:rsid w:val="00F22443"/>
    <w:rsid w:val="00F227E7"/>
    <w:rsid w:val="00F26070"/>
    <w:rsid w:val="00F30165"/>
    <w:rsid w:val="00F30A46"/>
    <w:rsid w:val="00F32EA2"/>
    <w:rsid w:val="00F40314"/>
    <w:rsid w:val="00F422E2"/>
    <w:rsid w:val="00F44977"/>
    <w:rsid w:val="00F507FE"/>
    <w:rsid w:val="00F50E8C"/>
    <w:rsid w:val="00F51570"/>
    <w:rsid w:val="00F529A4"/>
    <w:rsid w:val="00F52D25"/>
    <w:rsid w:val="00F61653"/>
    <w:rsid w:val="00F7212C"/>
    <w:rsid w:val="00F75B44"/>
    <w:rsid w:val="00F76430"/>
    <w:rsid w:val="00F8476A"/>
    <w:rsid w:val="00F967F9"/>
    <w:rsid w:val="00FA7A82"/>
    <w:rsid w:val="00FB191D"/>
    <w:rsid w:val="00FB260D"/>
    <w:rsid w:val="00FB498C"/>
    <w:rsid w:val="00FB60CB"/>
    <w:rsid w:val="00FC0396"/>
    <w:rsid w:val="00FC4BB7"/>
    <w:rsid w:val="00FC4C11"/>
    <w:rsid w:val="00FC60DB"/>
    <w:rsid w:val="00FC6E6F"/>
    <w:rsid w:val="00FC70FC"/>
    <w:rsid w:val="00FD7DC3"/>
    <w:rsid w:val="00FF1367"/>
    <w:rsid w:val="00FF1644"/>
    <w:rsid w:val="00FF3D41"/>
    <w:rsid w:val="00FF404B"/>
    <w:rsid w:val="00FF776E"/>
    <w:rsid w:val="00FF77EC"/>
    <w:rsid w:val="00FF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65DC0"/>
  <w14:defaultImageDpi w14:val="32767"/>
  <w15:chartTrackingRefBased/>
  <w15:docId w15:val="{BEBBE14B-4CDF-5F43-9F92-718EC820B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 w:themeColor="text1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02E9"/>
  </w:style>
  <w:style w:type="paragraph" w:styleId="Heading1">
    <w:name w:val="heading 1"/>
    <w:basedOn w:val="Normal"/>
    <w:next w:val="Normal"/>
    <w:link w:val="Heading1Char"/>
    <w:uiPriority w:val="9"/>
    <w:qFormat/>
    <w:rsid w:val="001903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9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69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980"/>
    <w:pPr>
      <w:spacing w:after="200"/>
    </w:pPr>
    <w:rPr>
      <w:rFonts w:asciiTheme="minorHAnsi" w:hAnsiTheme="minorHAnsi" w:cstheme="minorBidi"/>
      <w:color w:val="auto"/>
      <w:sz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980"/>
    <w:rPr>
      <w:rFonts w:asciiTheme="minorHAnsi" w:hAnsiTheme="minorHAnsi" w:cstheme="minorBidi"/>
      <w:color w:val="auto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9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980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980"/>
    <w:pPr>
      <w:spacing w:after="0"/>
    </w:pPr>
    <w:rPr>
      <w:rFonts w:ascii="Arial" w:hAnsi="Arial" w:cs="Arial"/>
      <w:b/>
      <w:bCs/>
      <w:color w:val="000000" w:themeColor="text1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980"/>
    <w:rPr>
      <w:rFonts w:asciiTheme="minorHAnsi" w:hAnsiTheme="minorHAnsi" w:cstheme="minorBidi"/>
      <w:b/>
      <w:bCs/>
      <w:color w:val="auto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642B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lang w:val="en-IN" w:bidi="te-IN"/>
    </w:rPr>
  </w:style>
  <w:style w:type="character" w:customStyle="1" w:styleId="Heading1Char">
    <w:name w:val="Heading 1 Char"/>
    <w:basedOn w:val="DefaultParagraphFont"/>
    <w:link w:val="Heading1"/>
    <w:uiPriority w:val="9"/>
    <w:rsid w:val="001903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8837E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474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4744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8377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F00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050"/>
  </w:style>
  <w:style w:type="paragraph" w:styleId="Footer">
    <w:name w:val="footer"/>
    <w:basedOn w:val="Normal"/>
    <w:link w:val="FooterChar"/>
    <w:uiPriority w:val="99"/>
    <w:unhideWhenUsed/>
    <w:rsid w:val="005F00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050"/>
  </w:style>
  <w:style w:type="character" w:styleId="FollowedHyperlink">
    <w:name w:val="FollowedHyperlink"/>
    <w:basedOn w:val="DefaultParagraphFont"/>
    <w:uiPriority w:val="99"/>
    <w:semiHidden/>
    <w:unhideWhenUsed/>
    <w:rsid w:val="006A00C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C7C9E"/>
  </w:style>
  <w:style w:type="paragraph" w:styleId="HTMLPreformatted">
    <w:name w:val="HTML Preformatted"/>
    <w:basedOn w:val="Normal"/>
    <w:link w:val="HTMLPreformattedChar"/>
    <w:uiPriority w:val="99"/>
    <w:unhideWhenUsed/>
    <w:rsid w:val="00A454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val="de-AT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5425"/>
    <w:rPr>
      <w:rFonts w:ascii="Courier New" w:eastAsia="Times New Roman" w:hAnsi="Courier New" w:cs="Courier New"/>
      <w:color w:val="auto"/>
      <w:sz w:val="20"/>
      <w:szCs w:val="20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3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auhan1@njms.rutgers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karl.Kuchlerkuchler@meduniwvien.ac.a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elbe.hki-jena.de/fungifu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andidagenome.org/cgi-bin/GO/goTermMapp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073</Words>
  <Characters>611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Shivarathri</dc:creator>
  <cp:keywords/>
  <dc:description/>
  <cp:lastModifiedBy>Raju Shivarathri</cp:lastModifiedBy>
  <cp:revision>36</cp:revision>
  <cp:lastPrinted>2018-12-05T11:15:00Z</cp:lastPrinted>
  <dcterms:created xsi:type="dcterms:W3CDTF">2019-01-29T09:18:00Z</dcterms:created>
  <dcterms:modified xsi:type="dcterms:W3CDTF">2019-05-21T18:28:00Z</dcterms:modified>
</cp:coreProperties>
</file>